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F102B" w14:textId="77777777" w:rsidR="00E527A9" w:rsidRPr="00086BCC" w:rsidRDefault="00E527A9" w:rsidP="00E527A9">
      <w:pPr>
        <w:tabs>
          <w:tab w:val="left" w:pos="6246"/>
        </w:tabs>
      </w:pPr>
    </w:p>
    <w:p w14:paraId="324BFA58" w14:textId="4314D751" w:rsidR="00E527A9" w:rsidRPr="00086BCC" w:rsidRDefault="00932CA9" w:rsidP="00E527A9">
      <w:pPr>
        <w:rPr>
          <w:b/>
          <w:rPrChange w:id="0" w:author="Sue Finlay" w:date="2018-09-13T12:42:00Z">
            <w:rPr>
              <w:lang w:val="en-US"/>
            </w:rPr>
          </w:rPrChange>
        </w:rPr>
      </w:pPr>
      <w:ins w:id="1" w:author="Sue Finlay" w:date="2018-09-13T12:32:00Z">
        <w:r w:rsidRPr="00086BCC">
          <w:rPr>
            <w:b/>
            <w:rPrChange w:id="2" w:author="Sue Finlay" w:date="2018-09-13T12:42:00Z">
              <w:rPr>
                <w:b/>
                <w:lang w:val="en-US"/>
              </w:rPr>
            </w:rPrChange>
          </w:rPr>
          <w:t>&lt;CT/&gt;</w:t>
        </w:r>
      </w:ins>
      <w:del w:id="3" w:author="Sue Finlay" w:date="2018-09-13T12:32:00Z">
        <w:r w:rsidR="00E527A9" w:rsidRPr="00086BCC" w:rsidDel="00932CA9">
          <w:rPr>
            <w:b/>
            <w:rPrChange w:id="4" w:author="Sue Finlay" w:date="2018-09-13T12:42:00Z">
              <w:rPr>
                <w:lang w:val="en-US"/>
              </w:rPr>
            </w:rPrChange>
          </w:rPr>
          <w:delText>Pretest</w:delText>
        </w:r>
      </w:del>
      <w:ins w:id="5" w:author="Sue Finlay" w:date="2018-09-13T12:32:00Z">
        <w:r w:rsidRPr="00086BCC">
          <w:rPr>
            <w:b/>
            <w:rPrChange w:id="6" w:author="Sue Finlay" w:date="2018-09-13T12:42:00Z">
              <w:rPr>
                <w:lang w:val="en-US"/>
              </w:rPr>
            </w:rPrChange>
          </w:rPr>
          <w:t>Pre</w:t>
        </w:r>
        <w:r w:rsidRPr="00086BCC">
          <w:rPr>
            <w:b/>
            <w:rPrChange w:id="7" w:author="Sue Finlay" w:date="2018-09-13T12:42:00Z">
              <w:rPr>
                <w:lang w:val="en-US"/>
              </w:rPr>
            </w:rPrChange>
          </w:rPr>
          <w:t>-</w:t>
        </w:r>
      </w:ins>
      <w:r w:rsidR="00E527A9" w:rsidRPr="00086BCC">
        <w:rPr>
          <w:b/>
          <w:rPrChange w:id="8" w:author="Sue Finlay" w:date="2018-09-13T12:42:00Z">
            <w:rPr>
              <w:lang w:val="en-US"/>
            </w:rPr>
          </w:rPrChange>
        </w:rPr>
        <w:t>/Post</w:t>
      </w:r>
      <w:ins w:id="9" w:author="Sue Finlay" w:date="2018-09-13T12:32:00Z">
        <w:r w:rsidRPr="00086BCC">
          <w:rPr>
            <w:b/>
            <w:rPrChange w:id="10" w:author="Sue Finlay" w:date="2018-09-13T12:42:00Z">
              <w:rPr>
                <w:lang w:val="en-US"/>
              </w:rPr>
            </w:rPrChange>
          </w:rPr>
          <w:t>-</w:t>
        </w:r>
      </w:ins>
      <w:r w:rsidR="00E527A9" w:rsidRPr="00086BCC">
        <w:rPr>
          <w:b/>
          <w:rPrChange w:id="11" w:author="Sue Finlay" w:date="2018-09-13T12:42:00Z">
            <w:rPr>
              <w:lang w:val="en-US"/>
            </w:rPr>
          </w:rPrChange>
        </w:rPr>
        <w:t>test Questionnaire</w:t>
      </w:r>
      <w:ins w:id="12" w:author="Sue Finlay" w:date="2018-09-13T12:32:00Z">
        <w:r w:rsidRPr="00086BCC">
          <w:rPr>
            <w:b/>
            <w:rPrChange w:id="13" w:author="Sue Finlay" w:date="2018-09-13T12:42:00Z">
              <w:rPr>
                <w:b/>
                <w:lang w:val="en-US"/>
              </w:rPr>
            </w:rPrChange>
          </w:rPr>
          <w:t>&lt;/CT&gt;</w:t>
        </w:r>
      </w:ins>
    </w:p>
    <w:p w14:paraId="27CFC8B4" w14:textId="50588FEC" w:rsidR="00E527A9" w:rsidRPr="00086BCC" w:rsidRDefault="00E527A9" w:rsidP="00E527A9">
      <w:pPr>
        <w:rPr>
          <w:rPrChange w:id="14" w:author="Sue Finlay" w:date="2018-09-13T12:42:00Z">
            <w:rPr>
              <w:lang w:val="en-US"/>
            </w:rPr>
          </w:rPrChange>
        </w:rPr>
      </w:pPr>
      <w:del w:id="15" w:author="Sue Finlay" w:date="2018-09-13T12:32:00Z">
        <w:r w:rsidRPr="00086BCC" w:rsidDel="00932CA9">
          <w:rPr>
            <w:rPrChange w:id="16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17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18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19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20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21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22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23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24" w:author="Sue Finlay" w:date="2018-09-13T12:42:00Z">
              <w:rPr>
                <w:lang w:val="en-US"/>
              </w:rPr>
            </w:rPrChange>
          </w:rPr>
          <w:tab/>
        </w:r>
        <w:r w:rsidRPr="00086BCC" w:rsidDel="00932CA9">
          <w:rPr>
            <w:rPrChange w:id="25" w:author="Sue Finlay" w:date="2018-09-13T12:42:00Z">
              <w:rPr>
                <w:lang w:val="en-US"/>
              </w:rPr>
            </w:rPrChange>
          </w:rPr>
          <w:tab/>
        </w:r>
      </w:del>
      <w:r w:rsidRPr="00086BCC">
        <w:rPr>
          <w:rPrChange w:id="26" w:author="Sue Finlay" w:date="2018-09-13T12:42:00Z">
            <w:rPr>
              <w:lang w:val="en-US"/>
            </w:rPr>
          </w:rPrChange>
        </w:rPr>
        <w:t>Test number:</w:t>
      </w:r>
      <w:ins w:id="27" w:author="Sue Finlay" w:date="2018-09-13T12:32:00Z">
        <w:r w:rsidR="00932CA9" w:rsidRPr="00086BCC">
          <w:rPr>
            <w:rPrChange w:id="28" w:author="Sue Finlay" w:date="2018-09-13T12:42:00Z">
              <w:rPr>
                <w:lang w:val="en-US"/>
              </w:rPr>
            </w:rPrChange>
          </w:rPr>
          <w:t>______</w:t>
        </w:r>
      </w:ins>
    </w:p>
    <w:p w14:paraId="695366D9" w14:textId="77777777" w:rsidR="00E527A9" w:rsidRPr="00086BCC" w:rsidRDefault="00E527A9" w:rsidP="00E527A9">
      <w:pPr>
        <w:rPr>
          <w:sz w:val="24"/>
          <w:szCs w:val="24"/>
          <w:rPrChange w:id="29" w:author="Sue Finlay" w:date="2018-09-13T12:42:00Z">
            <w:rPr>
              <w:sz w:val="24"/>
              <w:szCs w:val="24"/>
              <w:lang w:val="en-US"/>
            </w:rPr>
          </w:rPrChange>
        </w:rPr>
      </w:pPr>
      <w:r w:rsidRPr="00086BCC">
        <w:rPr>
          <w:sz w:val="24"/>
          <w:szCs w:val="24"/>
          <w:rPrChange w:id="30" w:author="Sue Finlay" w:date="2018-09-13T12:42:00Z">
            <w:rPr>
              <w:sz w:val="24"/>
              <w:szCs w:val="24"/>
              <w:lang w:val="en-US"/>
            </w:rPr>
          </w:rPrChange>
        </w:rPr>
        <w:t>Please complete the following single best answer questions to the best of your knowledge. Please give only one answer per question:</w:t>
      </w:r>
    </w:p>
    <w:p w14:paraId="3F9D7B48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is acute HIV infection (AHI)?</w:t>
      </w:r>
    </w:p>
    <w:p w14:paraId="178F5AF1" w14:textId="70963E0D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1</w:t>
      </w:r>
      <w:r w:rsidRPr="00086BCC">
        <w:rPr>
          <w:rFonts w:eastAsiaTheme="minorEastAsia"/>
          <w:sz w:val="24"/>
          <w:szCs w:val="24"/>
          <w:rPrChange w:id="35" w:author="Sue Finlay" w:date="2018-09-13T12:42:00Z">
            <w:rPr>
              <w:rFonts w:eastAsiaTheme="minorEastAsia"/>
              <w:sz w:val="24"/>
              <w:szCs w:val="24"/>
              <w:vertAlign w:val="superscript"/>
              <w:lang w:val="en-US"/>
            </w:rPr>
          </w:rPrChange>
        </w:rPr>
        <w:t>st</w:t>
      </w:r>
      <w:r w:rsidRPr="00086BCC">
        <w:rPr>
          <w:rFonts w:eastAsiaTheme="minorEastAsia"/>
          <w:sz w:val="24"/>
          <w:szCs w:val="24"/>
          <w:rPrChange w:id="3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 year after HIV infection</w:t>
      </w:r>
      <w:ins w:id="37" w:author="Sue Finlay" w:date="2018-09-13T12:33:00Z">
        <w:r w:rsidR="00932CA9" w:rsidRPr="00086BCC">
          <w:rPr>
            <w:rFonts w:eastAsiaTheme="minorEastAsia"/>
            <w:sz w:val="24"/>
            <w:szCs w:val="24"/>
            <w:rPrChange w:id="3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1A08499" w14:textId="3B5B0D04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time the HIV RNA test is positive</w:t>
      </w:r>
      <w:ins w:id="41" w:author="Sue Finlay" w:date="2018-09-13T12:33:00Z">
        <w:r w:rsidR="00932CA9" w:rsidRPr="00086BCC">
          <w:rPr>
            <w:rFonts w:eastAsiaTheme="minorEastAsia"/>
            <w:sz w:val="24"/>
            <w:szCs w:val="24"/>
            <w:rPrChange w:id="4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,</w:t>
        </w:r>
      </w:ins>
      <w:r w:rsidRPr="00086BCC">
        <w:rPr>
          <w:rFonts w:eastAsiaTheme="minorEastAsia"/>
          <w:sz w:val="24"/>
          <w:szCs w:val="24"/>
          <w:rPrChange w:id="4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 but the rapid Ab test is negative</w:t>
      </w:r>
      <w:ins w:id="44" w:author="Sue Finlay" w:date="2018-09-13T12:33:00Z">
        <w:r w:rsidR="00932CA9" w:rsidRPr="00086BCC">
          <w:rPr>
            <w:rFonts w:eastAsiaTheme="minorEastAsia"/>
            <w:sz w:val="24"/>
            <w:szCs w:val="24"/>
            <w:rPrChange w:id="4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60BD280" w14:textId="71D5C56D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time the rapid Ab test is positive</w:t>
      </w:r>
      <w:ins w:id="48" w:author="Sue Finlay" w:date="2018-09-13T12:33:00Z">
        <w:r w:rsidR="00932CA9" w:rsidRPr="00086BCC">
          <w:rPr>
            <w:rFonts w:eastAsiaTheme="minorEastAsia"/>
            <w:sz w:val="24"/>
            <w:szCs w:val="24"/>
            <w:rPrChange w:id="4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,</w:t>
        </w:r>
      </w:ins>
      <w:r w:rsidRPr="00086BCC">
        <w:rPr>
          <w:rFonts w:eastAsiaTheme="minorEastAsia"/>
          <w:sz w:val="24"/>
          <w:szCs w:val="24"/>
          <w:rPrChange w:id="5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 but the HIV RNA test is negative</w:t>
      </w:r>
      <w:ins w:id="51" w:author="Sue Finlay" w:date="2018-09-13T12:33:00Z">
        <w:r w:rsidR="00932CA9" w:rsidRPr="00086BCC">
          <w:rPr>
            <w:rFonts w:eastAsiaTheme="minorEastAsia"/>
            <w:sz w:val="24"/>
            <w:szCs w:val="24"/>
            <w:rPrChange w:id="5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E974825" w14:textId="3103E72D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5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5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time the rapid Ab test and the HIV RNA test are positive</w:t>
      </w:r>
      <w:ins w:id="55" w:author="Sue Finlay" w:date="2018-09-13T12:33:00Z">
        <w:r w:rsidR="00932CA9" w:rsidRPr="00086BCC">
          <w:rPr>
            <w:rFonts w:eastAsiaTheme="minorEastAsia"/>
            <w:sz w:val="24"/>
            <w:szCs w:val="24"/>
            <w:rPrChange w:id="5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CB7B6DE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5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5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is prevalent HIV infection?</w:t>
      </w:r>
    </w:p>
    <w:p w14:paraId="7EEF2D33" w14:textId="7DC8777F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5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Early and chronic HIV infection, when the rapid Ab test is positive</w:t>
      </w:r>
      <w:ins w:id="61" w:author="Sue Finlay" w:date="2018-09-13T12:33:00Z">
        <w:r w:rsidR="00932CA9" w:rsidRPr="00086BCC">
          <w:rPr>
            <w:rFonts w:eastAsiaTheme="minorEastAsia"/>
            <w:sz w:val="24"/>
            <w:szCs w:val="24"/>
            <w:rPrChange w:id="6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8A5F377" w14:textId="0E9D2E4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6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time when the viral load has stabilized</w:t>
      </w:r>
      <w:ins w:id="65" w:author="Sue Finlay" w:date="2018-09-13T12:33:00Z">
        <w:r w:rsidR="00932CA9" w:rsidRPr="00086BCC">
          <w:rPr>
            <w:rFonts w:eastAsiaTheme="minorEastAsia"/>
            <w:sz w:val="24"/>
            <w:szCs w:val="24"/>
            <w:rPrChange w:id="6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179F279" w14:textId="3F0576C5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6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time after symptoms have developed</w:t>
      </w:r>
      <w:ins w:id="69" w:author="Sue Finlay" w:date="2018-09-13T12:33:00Z">
        <w:r w:rsidR="00932CA9" w:rsidRPr="00086BCC">
          <w:rPr>
            <w:rFonts w:eastAsiaTheme="minorEastAsia"/>
            <w:sz w:val="24"/>
            <w:szCs w:val="24"/>
            <w:rPrChange w:id="7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E57E86B" w14:textId="4FAA2BA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7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7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period 6 months before AIDS develops</w:t>
      </w:r>
      <w:ins w:id="73" w:author="Sue Finlay" w:date="2018-09-13T12:33:00Z">
        <w:r w:rsidR="00932CA9" w:rsidRPr="00086BCC">
          <w:rPr>
            <w:rFonts w:eastAsiaTheme="minorEastAsia"/>
            <w:sz w:val="24"/>
            <w:szCs w:val="24"/>
            <w:rPrChange w:id="7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D7C3042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7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7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ich of the following statements concerning AHI is not correct?</w:t>
      </w:r>
    </w:p>
    <w:p w14:paraId="40541038" w14:textId="4E594F1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7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7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HI is a highly infectious period of HIV</w:t>
      </w:r>
      <w:ins w:id="79" w:author="Sue Finlay" w:date="2018-09-13T12:33:00Z">
        <w:r w:rsidR="00932CA9" w:rsidRPr="00086BCC">
          <w:rPr>
            <w:rFonts w:eastAsiaTheme="minorEastAsia"/>
            <w:sz w:val="24"/>
            <w:szCs w:val="24"/>
            <w:rPrChange w:id="8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3FF0FAE" w14:textId="533C8371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8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8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Symptoms may develop during AHI</w:t>
      </w:r>
      <w:ins w:id="83" w:author="Sue Finlay" w:date="2018-09-13T12:33:00Z">
        <w:r w:rsidR="00932CA9" w:rsidRPr="00086BCC">
          <w:rPr>
            <w:rFonts w:eastAsiaTheme="minorEastAsia"/>
            <w:sz w:val="24"/>
            <w:szCs w:val="24"/>
            <w:rPrChange w:id="8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B09702A" w14:textId="538B6E93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8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8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Patients often attend healthcare facilities during AHI</w:t>
      </w:r>
      <w:ins w:id="87" w:author="Sue Finlay" w:date="2018-09-13T12:33:00Z">
        <w:r w:rsidR="00932CA9" w:rsidRPr="00086BCC">
          <w:rPr>
            <w:rFonts w:eastAsiaTheme="minorEastAsia"/>
            <w:sz w:val="24"/>
            <w:szCs w:val="24"/>
            <w:rPrChange w:id="8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420A8BD" w14:textId="271DE627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8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9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HI lasts for several months</w:t>
      </w:r>
      <w:ins w:id="91" w:author="Sue Finlay" w:date="2018-09-13T12:34:00Z">
        <w:r w:rsidR="00932CA9" w:rsidRPr="00086BCC">
          <w:rPr>
            <w:rFonts w:eastAsiaTheme="minorEastAsia"/>
            <w:sz w:val="24"/>
            <w:szCs w:val="24"/>
            <w:rPrChange w:id="9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3F63E52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9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9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y is acute HIV important to diagnose?</w:t>
      </w:r>
    </w:p>
    <w:p w14:paraId="18C1733C" w14:textId="41133D7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9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9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Earlier treatment is better for the patient</w:t>
      </w:r>
      <w:ins w:id="97" w:author="Sue Finlay" w:date="2018-09-13T12:34:00Z">
        <w:r w:rsidR="00932CA9" w:rsidRPr="00086BCC">
          <w:rPr>
            <w:rFonts w:eastAsiaTheme="minorEastAsia"/>
            <w:sz w:val="24"/>
            <w:szCs w:val="24"/>
            <w:rPrChange w:id="9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06E750D" w14:textId="1A29A2CC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9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0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Risk reduction counselling can be given to prevent onward transmission</w:t>
      </w:r>
      <w:ins w:id="101" w:author="Sue Finlay" w:date="2018-09-13T12:34:00Z">
        <w:r w:rsidR="00932CA9" w:rsidRPr="00086BCC">
          <w:rPr>
            <w:rFonts w:eastAsiaTheme="minorEastAsia"/>
            <w:sz w:val="24"/>
            <w:szCs w:val="24"/>
            <w:rPrChange w:id="10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88D4CAA" w14:textId="24F6CC0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0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0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Patients who start on ART soon after diagnosis will reduce their viral load</w:t>
      </w:r>
      <w:ins w:id="105" w:author="Sue Finlay" w:date="2018-09-13T12:34:00Z">
        <w:r w:rsidR="00932CA9" w:rsidRPr="00086BCC">
          <w:rPr>
            <w:rFonts w:eastAsiaTheme="minorEastAsia"/>
            <w:sz w:val="24"/>
            <w:szCs w:val="24"/>
            <w:rPrChange w:id="10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 xml:space="preserve"> </w:t>
        </w:r>
      </w:ins>
      <w:del w:id="107" w:author="Sue Finlay" w:date="2018-09-13T12:34:00Z">
        <w:r w:rsidRPr="00086BCC" w:rsidDel="00932CA9">
          <w:rPr>
            <w:rFonts w:eastAsiaTheme="minorEastAsia"/>
            <w:sz w:val="24"/>
            <w:szCs w:val="24"/>
            <w:rPrChange w:id="10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 </w:delText>
        </w:r>
      </w:del>
      <w:r w:rsidRPr="00086BCC">
        <w:rPr>
          <w:rFonts w:eastAsiaTheme="minorEastAsia"/>
          <w:sz w:val="24"/>
          <w:szCs w:val="24"/>
          <w:rPrChange w:id="10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nd ability to transmit the virus</w:t>
      </w:r>
      <w:ins w:id="110" w:author="Sue Finlay" w:date="2018-09-13T12:34:00Z">
        <w:r w:rsidR="00932CA9" w:rsidRPr="00086BCC">
          <w:rPr>
            <w:rFonts w:eastAsiaTheme="minorEastAsia"/>
            <w:sz w:val="24"/>
            <w:szCs w:val="24"/>
            <w:rPrChange w:id="11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FC2E08A" w14:textId="2AFE6331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1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1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ll of the above</w:t>
      </w:r>
      <w:ins w:id="114" w:author="Sue Finlay" w:date="2018-09-13T12:34:00Z">
        <w:r w:rsidR="00932CA9" w:rsidRPr="00086BCC">
          <w:rPr>
            <w:rFonts w:eastAsiaTheme="minorEastAsia"/>
            <w:sz w:val="24"/>
            <w:szCs w:val="24"/>
            <w:rPrChange w:id="11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22CCC40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1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1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y is earlier treatment better for patients?</w:t>
      </w:r>
    </w:p>
    <w:p w14:paraId="5BA47CFA" w14:textId="7C30142E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1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1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o reduce the need for expensive CD4 counts</w:t>
      </w:r>
      <w:ins w:id="120" w:author="Sue Finlay" w:date="2018-09-13T12:34:00Z">
        <w:r w:rsidR="00932CA9" w:rsidRPr="00086BCC">
          <w:rPr>
            <w:rFonts w:eastAsiaTheme="minorEastAsia"/>
            <w:sz w:val="24"/>
            <w:szCs w:val="24"/>
            <w:rPrChange w:id="12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05B78D5" w14:textId="5B83308E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2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2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o reduce side effects</w:t>
      </w:r>
      <w:ins w:id="124" w:author="Sue Finlay" w:date="2018-09-13T12:34:00Z">
        <w:r w:rsidR="00932CA9" w:rsidRPr="00086BCC">
          <w:rPr>
            <w:rFonts w:eastAsiaTheme="minorEastAsia"/>
            <w:sz w:val="24"/>
            <w:szCs w:val="24"/>
            <w:rPrChange w:id="12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0376070" w14:textId="52EA9D90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2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2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o improve the patient’s prognosis by preserving immune system function</w:t>
      </w:r>
      <w:ins w:id="128" w:author="Sue Finlay" w:date="2018-09-13T12:34:00Z">
        <w:r w:rsidR="00932CA9" w:rsidRPr="00086BCC">
          <w:rPr>
            <w:rFonts w:eastAsiaTheme="minorEastAsia"/>
            <w:sz w:val="24"/>
            <w:szCs w:val="24"/>
            <w:rPrChange w:id="12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77B9974" w14:textId="0DAB7F5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3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3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ll of the above</w:t>
      </w:r>
      <w:ins w:id="132" w:author="Sue Finlay" w:date="2018-09-13T12:34:00Z">
        <w:r w:rsidR="00932CA9" w:rsidRPr="00086BCC">
          <w:rPr>
            <w:rFonts w:eastAsiaTheme="minorEastAsia"/>
            <w:sz w:val="24"/>
            <w:szCs w:val="24"/>
            <w:rPrChange w:id="13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BBADF24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3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3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happens to the viral load during acute HIV infection?</w:t>
      </w:r>
    </w:p>
    <w:p w14:paraId="7B0F4669" w14:textId="074036BF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3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3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slowly increases</w:t>
      </w:r>
      <w:ins w:id="138" w:author="Sue Finlay" w:date="2018-09-13T12:34:00Z">
        <w:r w:rsidR="00932CA9" w:rsidRPr="00086BCC">
          <w:rPr>
            <w:rFonts w:eastAsiaTheme="minorEastAsia"/>
            <w:sz w:val="24"/>
            <w:szCs w:val="24"/>
            <w:rPrChange w:id="13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40D1E5C" w14:textId="4580FB94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4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4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dramatically increases</w:t>
      </w:r>
      <w:ins w:id="142" w:author="Sue Finlay" w:date="2018-09-13T12:34:00Z">
        <w:r w:rsidR="00932CA9" w:rsidRPr="00086BCC">
          <w:rPr>
            <w:rFonts w:eastAsiaTheme="minorEastAsia"/>
            <w:sz w:val="24"/>
            <w:szCs w:val="24"/>
            <w:rPrChange w:id="14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6527EC5" w14:textId="00402D78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4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4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stays the same</w:t>
      </w:r>
      <w:ins w:id="146" w:author="Sue Finlay" w:date="2018-09-13T12:34:00Z">
        <w:r w:rsidR="00932CA9" w:rsidRPr="00086BCC">
          <w:rPr>
            <w:rFonts w:eastAsiaTheme="minorEastAsia"/>
            <w:sz w:val="24"/>
            <w:szCs w:val="24"/>
            <w:rPrChange w:id="14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5D6331E" w14:textId="391CF9C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4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4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decreases</w:t>
      </w:r>
      <w:ins w:id="150" w:author="Sue Finlay" w:date="2018-09-13T12:34:00Z">
        <w:r w:rsidR="00932CA9" w:rsidRPr="00086BCC">
          <w:rPr>
            <w:rFonts w:eastAsiaTheme="minorEastAsia"/>
            <w:sz w:val="24"/>
            <w:szCs w:val="24"/>
            <w:rPrChange w:id="15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573E0C9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5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5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ich HIV tests can be used to diagnose AHI?</w:t>
      </w:r>
    </w:p>
    <w:p w14:paraId="79836585" w14:textId="27A664E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5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5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IV RNA and HIV rapid test</w:t>
      </w:r>
      <w:ins w:id="156" w:author="Sue Finlay" w:date="2018-09-13T12:34:00Z">
        <w:r w:rsidR="00932CA9" w:rsidRPr="00086BCC">
          <w:rPr>
            <w:rFonts w:eastAsiaTheme="minorEastAsia"/>
            <w:sz w:val="24"/>
            <w:szCs w:val="24"/>
            <w:rPrChange w:id="15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0DA8BBD" w14:textId="357A3A47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5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5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IV p24 and HIV rapid test</w:t>
      </w:r>
      <w:ins w:id="160" w:author="Sue Finlay" w:date="2018-09-13T12:34:00Z">
        <w:r w:rsidR="00932CA9" w:rsidRPr="00086BCC">
          <w:rPr>
            <w:rFonts w:eastAsiaTheme="minorEastAsia"/>
            <w:sz w:val="24"/>
            <w:szCs w:val="24"/>
            <w:rPrChange w:id="16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B2FA535" w14:textId="2D1A8465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6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6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IV RNA and HIV p24</w:t>
      </w:r>
      <w:ins w:id="164" w:author="Sue Finlay" w:date="2018-09-13T12:34:00Z">
        <w:r w:rsidR="00932CA9" w:rsidRPr="00086BCC">
          <w:rPr>
            <w:rFonts w:eastAsiaTheme="minorEastAsia"/>
            <w:sz w:val="24"/>
            <w:szCs w:val="24"/>
            <w:rPrChange w:id="16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DE1AA0A" w14:textId="6D55DEEB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6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6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nly the HIV rapid test</w:t>
      </w:r>
      <w:ins w:id="168" w:author="Sue Finlay" w:date="2018-09-13T12:34:00Z">
        <w:r w:rsidR="00932CA9" w:rsidRPr="00086BCC">
          <w:rPr>
            <w:rFonts w:eastAsiaTheme="minorEastAsia"/>
            <w:sz w:val="24"/>
            <w:szCs w:val="24"/>
            <w:rPrChange w:id="16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2544F58F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7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7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is the first HIV test to become positive after HIV is acquired?</w:t>
      </w:r>
    </w:p>
    <w:p w14:paraId="618D4411" w14:textId="1255E179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7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7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IV RNA</w:t>
      </w:r>
      <w:ins w:id="174" w:author="Sue Finlay" w:date="2018-09-13T12:35:00Z">
        <w:r w:rsidR="00932CA9" w:rsidRPr="00086BCC">
          <w:rPr>
            <w:rFonts w:eastAsiaTheme="minorEastAsia"/>
            <w:sz w:val="24"/>
            <w:szCs w:val="24"/>
            <w:rPrChange w:id="17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3792735" w14:textId="03B79B6E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7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7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IV rapid Ab test</w:t>
      </w:r>
      <w:ins w:id="178" w:author="Sue Finlay" w:date="2018-09-13T12:35:00Z">
        <w:r w:rsidR="00932CA9" w:rsidRPr="00086BCC">
          <w:rPr>
            <w:rFonts w:eastAsiaTheme="minorEastAsia"/>
            <w:sz w:val="24"/>
            <w:szCs w:val="24"/>
            <w:rPrChange w:id="17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9E1C65D" w14:textId="35D26E7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8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8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IV p24</w:t>
      </w:r>
      <w:ins w:id="182" w:author="Sue Finlay" w:date="2018-09-13T12:35:00Z">
        <w:r w:rsidR="00932CA9" w:rsidRPr="00086BCC">
          <w:rPr>
            <w:rFonts w:eastAsiaTheme="minorEastAsia"/>
            <w:sz w:val="24"/>
            <w:szCs w:val="24"/>
            <w:rPrChange w:id="18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583BAC5" w14:textId="64E51BE7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8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8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lastRenderedPageBreak/>
        <w:t>HIV p67</w:t>
      </w:r>
      <w:ins w:id="186" w:author="Sue Finlay" w:date="2018-09-13T12:35:00Z">
        <w:r w:rsidR="00932CA9" w:rsidRPr="00086BCC">
          <w:rPr>
            <w:rFonts w:eastAsiaTheme="minorEastAsia"/>
            <w:sz w:val="24"/>
            <w:szCs w:val="24"/>
            <w:rPrChange w:id="18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9A1015D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8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8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ow long after HIV infection does the rapid HIV test become positive?</w:t>
      </w:r>
    </w:p>
    <w:p w14:paraId="60BE38E8" w14:textId="446C681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9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9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mmediately (day 1)</w:t>
      </w:r>
      <w:ins w:id="192" w:author="Sue Finlay" w:date="2018-09-13T12:35:00Z">
        <w:r w:rsidR="00932CA9" w:rsidRPr="00086BCC">
          <w:rPr>
            <w:rFonts w:eastAsiaTheme="minorEastAsia"/>
            <w:sz w:val="24"/>
            <w:szCs w:val="24"/>
            <w:rPrChange w:id="19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C99FA3D" w14:textId="0DE2789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9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9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Day 7</w:t>
      </w:r>
      <w:ins w:id="196" w:author="Sue Finlay" w:date="2018-09-13T12:35:00Z">
        <w:r w:rsidR="00932CA9" w:rsidRPr="00086BCC">
          <w:rPr>
            <w:rFonts w:eastAsiaTheme="minorEastAsia"/>
            <w:sz w:val="24"/>
            <w:szCs w:val="24"/>
            <w:rPrChange w:id="19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A21EDD2" w14:textId="4439668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19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19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Day 21</w:t>
      </w:r>
      <w:ins w:id="200" w:author="Sue Finlay" w:date="2018-09-13T12:35:00Z">
        <w:r w:rsidR="00932CA9" w:rsidRPr="00086BCC">
          <w:rPr>
            <w:rFonts w:eastAsiaTheme="minorEastAsia"/>
            <w:sz w:val="24"/>
            <w:szCs w:val="24"/>
            <w:rPrChange w:id="20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2AD6E46" w14:textId="691F979E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0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0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Day 45</w:t>
      </w:r>
      <w:ins w:id="204" w:author="Sue Finlay" w:date="2018-09-13T12:35:00Z">
        <w:r w:rsidR="00932CA9" w:rsidRPr="00086BCC">
          <w:rPr>
            <w:rFonts w:eastAsiaTheme="minorEastAsia"/>
            <w:sz w:val="24"/>
            <w:szCs w:val="24"/>
            <w:rPrChange w:id="20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26C5D3B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0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0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do discordant rapid tests suggest?</w:t>
      </w:r>
    </w:p>
    <w:p w14:paraId="62416631" w14:textId="7C088048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0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0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Poor testing kits</w:t>
      </w:r>
      <w:ins w:id="210" w:author="Sue Finlay" w:date="2018-09-13T12:35:00Z">
        <w:r w:rsidR="00932CA9" w:rsidRPr="00086BCC">
          <w:rPr>
            <w:rFonts w:eastAsiaTheme="minorEastAsia"/>
            <w:sz w:val="24"/>
            <w:szCs w:val="24"/>
            <w:rPrChange w:id="21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1FA43C4" w14:textId="6D2E3BF8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1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1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Possible AHI or early HIV infection</w:t>
      </w:r>
      <w:ins w:id="214" w:author="Sue Finlay" w:date="2018-09-13T12:35:00Z">
        <w:r w:rsidR="00932CA9" w:rsidRPr="00086BCC">
          <w:rPr>
            <w:rFonts w:eastAsiaTheme="minorEastAsia"/>
            <w:sz w:val="24"/>
            <w:szCs w:val="24"/>
            <w:rPrChange w:id="21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9066122" w14:textId="21BF9600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1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1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est carried out incorrectly</w:t>
      </w:r>
      <w:ins w:id="218" w:author="Sue Finlay" w:date="2018-09-13T12:35:00Z">
        <w:r w:rsidR="00932CA9" w:rsidRPr="00086BCC">
          <w:rPr>
            <w:rFonts w:eastAsiaTheme="minorEastAsia"/>
            <w:sz w:val="24"/>
            <w:szCs w:val="24"/>
            <w:rPrChange w:id="21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4C958A2" w14:textId="4DEA500C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2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2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ny of the above</w:t>
      </w:r>
      <w:ins w:id="222" w:author="Sue Finlay" w:date="2018-09-13T12:35:00Z">
        <w:r w:rsidR="00932CA9" w:rsidRPr="00086BCC">
          <w:rPr>
            <w:rFonts w:eastAsiaTheme="minorEastAsia"/>
            <w:sz w:val="24"/>
            <w:szCs w:val="24"/>
            <w:rPrChange w:id="22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B59EC09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2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2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percentage of people experience symptoms during AHI?</w:t>
      </w:r>
    </w:p>
    <w:p w14:paraId="03C0DD0E" w14:textId="323A8E9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2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2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5</w:t>
      </w:r>
      <w:del w:id="228" w:author="Sue Finlay" w:date="2018-09-13T12:35:00Z">
        <w:r w:rsidRPr="00086BCC" w:rsidDel="00932CA9">
          <w:rPr>
            <w:rFonts w:eastAsiaTheme="minorEastAsia"/>
            <w:sz w:val="24"/>
            <w:szCs w:val="24"/>
            <w:rPrChange w:id="22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230" w:author="Sue Finlay" w:date="2018-09-13T12:35:00Z">
        <w:r w:rsidR="00932CA9" w:rsidRPr="00086BCC">
          <w:rPr>
            <w:rFonts w:eastAsiaTheme="minorEastAsia"/>
            <w:sz w:val="24"/>
            <w:szCs w:val="24"/>
            <w:rPrChange w:id="23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23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5%</w:t>
      </w:r>
      <w:ins w:id="233" w:author="Sue Finlay" w:date="2018-09-13T12:35:00Z">
        <w:r w:rsidR="00932CA9" w:rsidRPr="00086BCC">
          <w:rPr>
            <w:rFonts w:eastAsiaTheme="minorEastAsia"/>
            <w:sz w:val="24"/>
            <w:szCs w:val="24"/>
            <w:rPrChange w:id="23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8ED1604" w14:textId="6232A1D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3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3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0</w:t>
      </w:r>
      <w:del w:id="237" w:author="Sue Finlay" w:date="2018-09-13T12:35:00Z">
        <w:r w:rsidRPr="00086BCC" w:rsidDel="00932CA9">
          <w:rPr>
            <w:rFonts w:eastAsiaTheme="minorEastAsia"/>
            <w:sz w:val="24"/>
            <w:szCs w:val="24"/>
            <w:rPrChange w:id="23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239" w:author="Sue Finlay" w:date="2018-09-13T12:35:00Z">
        <w:r w:rsidR="00932CA9" w:rsidRPr="00086BCC">
          <w:rPr>
            <w:rFonts w:eastAsiaTheme="minorEastAsia"/>
            <w:sz w:val="24"/>
            <w:szCs w:val="24"/>
            <w:rPrChange w:id="24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24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60%</w:t>
      </w:r>
      <w:ins w:id="242" w:author="Sue Finlay" w:date="2018-09-13T12:35:00Z">
        <w:r w:rsidR="00932CA9" w:rsidRPr="00086BCC">
          <w:rPr>
            <w:rFonts w:eastAsiaTheme="minorEastAsia"/>
            <w:sz w:val="24"/>
            <w:szCs w:val="24"/>
            <w:rPrChange w:id="24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A724635" w14:textId="4B76CF81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4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4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40</w:t>
      </w:r>
      <w:del w:id="246" w:author="Sue Finlay" w:date="2018-09-13T12:35:00Z">
        <w:r w:rsidRPr="00086BCC" w:rsidDel="00932CA9">
          <w:rPr>
            <w:rFonts w:eastAsiaTheme="minorEastAsia"/>
            <w:sz w:val="24"/>
            <w:szCs w:val="24"/>
            <w:rPrChange w:id="24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248" w:author="Sue Finlay" w:date="2018-09-13T12:35:00Z">
        <w:r w:rsidR="00932CA9" w:rsidRPr="00086BCC">
          <w:rPr>
            <w:rFonts w:eastAsiaTheme="minorEastAsia"/>
            <w:sz w:val="24"/>
            <w:szCs w:val="24"/>
            <w:rPrChange w:id="24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25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90%</w:t>
      </w:r>
      <w:ins w:id="251" w:author="Sue Finlay" w:date="2018-09-13T12:35:00Z">
        <w:r w:rsidR="00932CA9" w:rsidRPr="00086BCC">
          <w:rPr>
            <w:rFonts w:eastAsiaTheme="minorEastAsia"/>
            <w:sz w:val="24"/>
            <w:szCs w:val="24"/>
            <w:rPrChange w:id="25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CFC4647" w14:textId="28036D05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5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5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00%</w:t>
      </w:r>
      <w:ins w:id="255" w:author="Sue Finlay" w:date="2018-09-13T12:35:00Z">
        <w:r w:rsidR="00932CA9" w:rsidRPr="00086BCC">
          <w:rPr>
            <w:rFonts w:eastAsiaTheme="minorEastAsia"/>
            <w:sz w:val="24"/>
            <w:szCs w:val="24"/>
            <w:rPrChange w:id="25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252108A2" w14:textId="69A3F5A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5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5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Which of the </w:t>
      </w:r>
      <w:del w:id="259" w:author="Sue Finlay" w:date="2018-09-13T12:35:00Z">
        <w:r w:rsidRPr="00086BCC" w:rsidDel="00932CA9">
          <w:rPr>
            <w:rFonts w:eastAsiaTheme="minorEastAsia"/>
            <w:sz w:val="24"/>
            <w:szCs w:val="24"/>
            <w:rPrChange w:id="26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below </w:delText>
        </w:r>
      </w:del>
      <w:ins w:id="261" w:author="Sue Finlay" w:date="2018-09-13T12:35:00Z">
        <w:r w:rsidR="00932CA9" w:rsidRPr="00086BCC">
          <w:rPr>
            <w:rFonts w:eastAsiaTheme="minorEastAsia"/>
            <w:sz w:val="24"/>
            <w:szCs w:val="24"/>
            <w:rPrChange w:id="26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following</w:t>
        </w:r>
        <w:r w:rsidR="00932CA9" w:rsidRPr="00086BCC">
          <w:rPr>
            <w:rFonts w:eastAsiaTheme="minorEastAsia"/>
            <w:sz w:val="24"/>
            <w:szCs w:val="24"/>
            <w:rPrChange w:id="26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 xml:space="preserve"> </w:t>
        </w:r>
      </w:ins>
      <w:r w:rsidRPr="00086BCC">
        <w:rPr>
          <w:rFonts w:eastAsiaTheme="minorEastAsia"/>
          <w:sz w:val="24"/>
          <w:szCs w:val="24"/>
          <w:rPrChange w:id="26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symptoms </w:t>
      </w:r>
      <w:del w:id="265" w:author="Sue Finlay" w:date="2018-09-13T12:35:00Z">
        <w:r w:rsidRPr="00086BCC" w:rsidDel="00932CA9">
          <w:rPr>
            <w:rFonts w:eastAsiaTheme="minorEastAsia"/>
            <w:sz w:val="24"/>
            <w:szCs w:val="24"/>
            <w:rPrChange w:id="26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is </w:delText>
        </w:r>
      </w:del>
      <w:ins w:id="267" w:author="Sue Finlay" w:date="2018-09-13T12:35:00Z">
        <w:r w:rsidR="00932CA9" w:rsidRPr="00086BCC">
          <w:rPr>
            <w:rFonts w:eastAsiaTheme="minorEastAsia"/>
            <w:sz w:val="24"/>
            <w:szCs w:val="24"/>
            <w:rPrChange w:id="26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are</w:t>
        </w:r>
        <w:r w:rsidR="00932CA9" w:rsidRPr="00086BCC">
          <w:rPr>
            <w:rFonts w:eastAsiaTheme="minorEastAsia"/>
            <w:sz w:val="24"/>
            <w:szCs w:val="24"/>
            <w:rPrChange w:id="26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 xml:space="preserve"> </w:t>
        </w:r>
      </w:ins>
      <w:r w:rsidRPr="00086BCC">
        <w:rPr>
          <w:rFonts w:eastAsiaTheme="minorEastAsia"/>
          <w:sz w:val="24"/>
          <w:szCs w:val="24"/>
          <w:rPrChange w:id="27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not common in AHI?</w:t>
      </w:r>
    </w:p>
    <w:p w14:paraId="7F54E59F" w14:textId="5214059F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7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7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Sore throat</w:t>
      </w:r>
      <w:ins w:id="273" w:author="Sue Finlay" w:date="2018-09-13T12:36:00Z">
        <w:r w:rsidR="00932CA9" w:rsidRPr="00086BCC">
          <w:rPr>
            <w:rFonts w:eastAsiaTheme="minorEastAsia"/>
            <w:sz w:val="24"/>
            <w:szCs w:val="24"/>
            <w:rPrChange w:id="27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6F9FC7E" w14:textId="65288B90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7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7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Fever</w:t>
      </w:r>
      <w:ins w:id="277" w:author="Sue Finlay" w:date="2018-09-13T12:36:00Z">
        <w:r w:rsidR="00932CA9" w:rsidRPr="00086BCC">
          <w:rPr>
            <w:rFonts w:eastAsiaTheme="minorEastAsia"/>
            <w:sz w:val="24"/>
            <w:szCs w:val="24"/>
            <w:rPrChange w:id="27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F58782A" w14:textId="3E6037B0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7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8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eadache</w:t>
      </w:r>
      <w:ins w:id="281" w:author="Sue Finlay" w:date="2018-09-13T12:36:00Z">
        <w:r w:rsidR="00932CA9" w:rsidRPr="00086BCC">
          <w:rPr>
            <w:rFonts w:eastAsiaTheme="minorEastAsia"/>
            <w:sz w:val="24"/>
            <w:szCs w:val="24"/>
            <w:rPrChange w:id="28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  <w:del w:id="283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28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 </w:delText>
        </w:r>
      </w:del>
    </w:p>
    <w:p w14:paraId="3006CFFB" w14:textId="0C452B44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8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8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Cough</w:t>
      </w:r>
      <w:ins w:id="287" w:author="Sue Finlay" w:date="2018-09-13T12:36:00Z">
        <w:r w:rsidR="00932CA9" w:rsidRPr="00086BCC">
          <w:rPr>
            <w:rFonts w:eastAsiaTheme="minorEastAsia"/>
            <w:sz w:val="24"/>
            <w:szCs w:val="24"/>
            <w:rPrChange w:id="28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065993E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8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9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en do symptoms usually develop following HIV acquisition?</w:t>
      </w:r>
    </w:p>
    <w:p w14:paraId="24B496D3" w14:textId="54997863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9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9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he day after infection</w:t>
      </w:r>
      <w:ins w:id="293" w:author="Sue Finlay" w:date="2018-09-13T12:36:00Z">
        <w:r w:rsidR="00932CA9" w:rsidRPr="00086BCC">
          <w:rPr>
            <w:rFonts w:eastAsiaTheme="minorEastAsia"/>
            <w:sz w:val="24"/>
            <w:szCs w:val="24"/>
            <w:rPrChange w:id="29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F0AD214" w14:textId="1EAC600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9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29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 week after infection</w:t>
      </w:r>
      <w:ins w:id="297" w:author="Sue Finlay" w:date="2018-09-13T12:36:00Z">
        <w:r w:rsidR="00932CA9" w:rsidRPr="00086BCC">
          <w:rPr>
            <w:rFonts w:eastAsiaTheme="minorEastAsia"/>
            <w:sz w:val="24"/>
            <w:szCs w:val="24"/>
            <w:rPrChange w:id="29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D2A104D" w14:textId="55EBF1BC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29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0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2 weeks after infection</w:t>
      </w:r>
      <w:ins w:id="301" w:author="Sue Finlay" w:date="2018-09-13T12:36:00Z">
        <w:r w:rsidR="00932CA9" w:rsidRPr="00086BCC">
          <w:rPr>
            <w:rFonts w:eastAsiaTheme="minorEastAsia"/>
            <w:sz w:val="24"/>
            <w:szCs w:val="24"/>
            <w:rPrChange w:id="30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1C014F0" w14:textId="57A59E4D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0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0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 month after infection</w:t>
      </w:r>
      <w:ins w:id="305" w:author="Sue Finlay" w:date="2018-09-13T12:36:00Z">
        <w:r w:rsidR="00932CA9" w:rsidRPr="00086BCC">
          <w:rPr>
            <w:rFonts w:eastAsiaTheme="minorEastAsia"/>
            <w:sz w:val="24"/>
            <w:szCs w:val="24"/>
            <w:rPrChange w:id="30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0F03984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0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0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y is a screening scoring system helpful?</w:t>
      </w:r>
    </w:p>
    <w:p w14:paraId="4ADB6062" w14:textId="07B6C41F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0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1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helps the clinician decide who needs a test</w:t>
      </w:r>
      <w:ins w:id="311" w:author="Sue Finlay" w:date="2018-09-13T12:36:00Z">
        <w:r w:rsidR="00932CA9" w:rsidRPr="00086BCC">
          <w:rPr>
            <w:rFonts w:eastAsiaTheme="minorEastAsia"/>
            <w:sz w:val="24"/>
            <w:szCs w:val="24"/>
            <w:rPrChange w:id="31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D0D6AF0" w14:textId="098E8C11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1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1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means fewer people need the test</w:t>
      </w:r>
      <w:ins w:id="315" w:author="Sue Finlay" w:date="2018-09-13T12:36:00Z">
        <w:r w:rsidR="00932CA9" w:rsidRPr="00086BCC">
          <w:rPr>
            <w:rFonts w:eastAsiaTheme="minorEastAsia"/>
            <w:sz w:val="24"/>
            <w:szCs w:val="24"/>
            <w:rPrChange w:id="31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6CC6322" w14:textId="3CA0217F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1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1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t prevents missing most cases of AHI</w:t>
      </w:r>
      <w:ins w:id="319" w:author="Sue Finlay" w:date="2018-09-13T12:36:00Z">
        <w:r w:rsidR="00932CA9" w:rsidRPr="00086BCC">
          <w:rPr>
            <w:rFonts w:eastAsiaTheme="minorEastAsia"/>
            <w:sz w:val="24"/>
            <w:szCs w:val="24"/>
            <w:rPrChange w:id="32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A040969" w14:textId="6631DD40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2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2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ll of the above</w:t>
      </w:r>
      <w:ins w:id="323" w:author="Sue Finlay" w:date="2018-09-13T12:36:00Z">
        <w:r w:rsidR="00932CA9" w:rsidRPr="00086BCC">
          <w:rPr>
            <w:rFonts w:eastAsiaTheme="minorEastAsia"/>
            <w:sz w:val="24"/>
            <w:szCs w:val="24"/>
            <w:rPrChange w:id="32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7E9D6DE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2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2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ich of these patients should you send for AHI testing (only one)?</w:t>
      </w:r>
    </w:p>
    <w:p w14:paraId="00E4AE56" w14:textId="3B9128BF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2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2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Michael, a </w:t>
      </w:r>
      <w:del w:id="329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3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19 </w:delText>
        </w:r>
      </w:del>
      <w:ins w:id="331" w:author="Sue Finlay" w:date="2018-09-13T12:36:00Z">
        <w:r w:rsidR="00932CA9" w:rsidRPr="00086BCC">
          <w:rPr>
            <w:rFonts w:eastAsiaTheme="minorEastAsia"/>
            <w:sz w:val="24"/>
            <w:szCs w:val="24"/>
            <w:rPrChange w:id="33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19</w:t>
        </w:r>
        <w:r w:rsidR="00932CA9" w:rsidRPr="00086BCC">
          <w:rPr>
            <w:rFonts w:eastAsiaTheme="minorEastAsia"/>
            <w:sz w:val="24"/>
            <w:szCs w:val="24"/>
            <w:rPrChange w:id="33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334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3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336" w:author="Sue Finlay" w:date="2018-09-13T12:36:00Z">
        <w:r w:rsidR="00932CA9" w:rsidRPr="00086BCC">
          <w:rPr>
            <w:rFonts w:eastAsiaTheme="minorEastAsia"/>
            <w:sz w:val="24"/>
            <w:szCs w:val="24"/>
            <w:rPrChange w:id="33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932CA9" w:rsidRPr="00086BCC">
          <w:rPr>
            <w:rFonts w:eastAsiaTheme="minorEastAsia"/>
            <w:sz w:val="24"/>
            <w:szCs w:val="24"/>
            <w:rPrChange w:id="33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33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a sore throat</w:t>
      </w:r>
      <w:ins w:id="340" w:author="Sue Finlay" w:date="2018-09-13T12:36:00Z">
        <w:r w:rsidR="00932CA9" w:rsidRPr="00086BCC">
          <w:rPr>
            <w:rFonts w:eastAsiaTheme="minorEastAsia"/>
            <w:sz w:val="24"/>
            <w:szCs w:val="24"/>
            <w:rPrChange w:id="34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000C8BF" w14:textId="05820A8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4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4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Fatima, a </w:t>
      </w:r>
      <w:del w:id="344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4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23 </w:delText>
        </w:r>
      </w:del>
      <w:ins w:id="346" w:author="Sue Finlay" w:date="2018-09-13T12:36:00Z">
        <w:r w:rsidR="00932CA9" w:rsidRPr="00086BCC">
          <w:rPr>
            <w:rFonts w:eastAsiaTheme="minorEastAsia"/>
            <w:sz w:val="24"/>
            <w:szCs w:val="24"/>
            <w:rPrChange w:id="34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23</w:t>
        </w:r>
        <w:r w:rsidR="00932CA9" w:rsidRPr="00086BCC">
          <w:rPr>
            <w:rFonts w:eastAsiaTheme="minorEastAsia"/>
            <w:sz w:val="24"/>
            <w:szCs w:val="24"/>
            <w:rPrChange w:id="34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349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5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351" w:author="Sue Finlay" w:date="2018-09-13T12:36:00Z">
        <w:r w:rsidR="00932CA9" w:rsidRPr="00086BCC">
          <w:rPr>
            <w:rFonts w:eastAsiaTheme="minorEastAsia"/>
            <w:sz w:val="24"/>
            <w:szCs w:val="24"/>
            <w:rPrChange w:id="35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932CA9" w:rsidRPr="00086BCC">
          <w:rPr>
            <w:rFonts w:eastAsiaTheme="minorEastAsia"/>
            <w:sz w:val="24"/>
            <w:szCs w:val="24"/>
            <w:rPrChange w:id="35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35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a cough</w:t>
      </w:r>
      <w:ins w:id="355" w:author="Sue Finlay" w:date="2018-09-13T12:36:00Z">
        <w:r w:rsidR="00932CA9" w:rsidRPr="00086BCC">
          <w:rPr>
            <w:rFonts w:eastAsiaTheme="minorEastAsia"/>
            <w:sz w:val="24"/>
            <w:szCs w:val="24"/>
            <w:rPrChange w:id="35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9222760" w14:textId="2A4A789B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5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5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Clement, a </w:t>
      </w:r>
      <w:del w:id="359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6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35 </w:delText>
        </w:r>
      </w:del>
      <w:ins w:id="361" w:author="Sue Finlay" w:date="2018-09-13T12:36:00Z">
        <w:r w:rsidR="00932CA9" w:rsidRPr="00086BCC">
          <w:rPr>
            <w:rFonts w:eastAsiaTheme="minorEastAsia"/>
            <w:sz w:val="24"/>
            <w:szCs w:val="24"/>
            <w:rPrChange w:id="36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35</w:t>
        </w:r>
        <w:r w:rsidR="00932CA9" w:rsidRPr="00086BCC">
          <w:rPr>
            <w:rFonts w:eastAsiaTheme="minorEastAsia"/>
            <w:sz w:val="24"/>
            <w:szCs w:val="24"/>
            <w:rPrChange w:id="36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364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6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366" w:author="Sue Finlay" w:date="2018-09-13T12:36:00Z">
        <w:r w:rsidR="00932CA9" w:rsidRPr="00086BCC">
          <w:rPr>
            <w:rFonts w:eastAsiaTheme="minorEastAsia"/>
            <w:sz w:val="24"/>
            <w:szCs w:val="24"/>
            <w:rPrChange w:id="36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932CA9" w:rsidRPr="00086BCC">
          <w:rPr>
            <w:rFonts w:eastAsiaTheme="minorEastAsia"/>
            <w:sz w:val="24"/>
            <w:szCs w:val="24"/>
            <w:rPrChange w:id="36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36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a fever</w:t>
      </w:r>
      <w:ins w:id="370" w:author="Sue Finlay" w:date="2018-09-13T12:36:00Z">
        <w:r w:rsidR="00932CA9" w:rsidRPr="00086BCC">
          <w:rPr>
            <w:rFonts w:eastAsiaTheme="minorEastAsia"/>
            <w:sz w:val="24"/>
            <w:szCs w:val="24"/>
            <w:rPrChange w:id="37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E4D409A" w14:textId="66F28F34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7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7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Thomas, a </w:t>
      </w:r>
      <w:del w:id="374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7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45 </w:delText>
        </w:r>
      </w:del>
      <w:ins w:id="376" w:author="Sue Finlay" w:date="2018-09-13T12:36:00Z">
        <w:r w:rsidR="00932CA9" w:rsidRPr="00086BCC">
          <w:rPr>
            <w:rFonts w:eastAsiaTheme="minorEastAsia"/>
            <w:sz w:val="24"/>
            <w:szCs w:val="24"/>
            <w:rPrChange w:id="37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45</w:t>
        </w:r>
        <w:r w:rsidR="00932CA9" w:rsidRPr="00086BCC">
          <w:rPr>
            <w:rFonts w:eastAsiaTheme="minorEastAsia"/>
            <w:sz w:val="24"/>
            <w:szCs w:val="24"/>
            <w:rPrChange w:id="37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379" w:author="Sue Finlay" w:date="2018-09-13T12:36:00Z">
        <w:r w:rsidRPr="00086BCC" w:rsidDel="00932CA9">
          <w:rPr>
            <w:rFonts w:eastAsiaTheme="minorEastAsia"/>
            <w:sz w:val="24"/>
            <w:szCs w:val="24"/>
            <w:rPrChange w:id="38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381" w:author="Sue Finlay" w:date="2018-09-13T12:36:00Z">
        <w:r w:rsidR="00932CA9" w:rsidRPr="00086BCC">
          <w:rPr>
            <w:rFonts w:eastAsiaTheme="minorEastAsia"/>
            <w:sz w:val="24"/>
            <w:szCs w:val="24"/>
            <w:rPrChange w:id="38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932CA9" w:rsidRPr="00086BCC">
          <w:rPr>
            <w:rFonts w:eastAsiaTheme="minorEastAsia"/>
            <w:sz w:val="24"/>
            <w:szCs w:val="24"/>
            <w:rPrChange w:id="38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38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fever and sore throat</w:t>
      </w:r>
      <w:ins w:id="385" w:author="Sue Finlay" w:date="2018-09-13T12:37:00Z">
        <w:r w:rsidR="00932CA9" w:rsidRPr="00086BCC">
          <w:rPr>
            <w:rFonts w:eastAsiaTheme="minorEastAsia"/>
            <w:sz w:val="24"/>
            <w:szCs w:val="24"/>
            <w:rPrChange w:id="38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4B42CAA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8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8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at do WHO guidelines recommend for AHI testing?</w:t>
      </w:r>
    </w:p>
    <w:p w14:paraId="0F222BA2" w14:textId="026C9A48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8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9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No recommendations</w:t>
      </w:r>
      <w:ins w:id="391" w:author="Sue Finlay" w:date="2018-09-13T12:37:00Z">
        <w:r w:rsidR="00932CA9" w:rsidRPr="00086BCC">
          <w:rPr>
            <w:rFonts w:eastAsiaTheme="minorEastAsia"/>
            <w:sz w:val="24"/>
            <w:szCs w:val="24"/>
            <w:rPrChange w:id="39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2CF0B055" w14:textId="1B676E3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9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9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est all adults with an observed fever</w:t>
      </w:r>
      <w:ins w:id="395" w:author="Sue Finlay" w:date="2018-09-13T12:37:00Z">
        <w:r w:rsidR="00932CA9" w:rsidRPr="00086BCC">
          <w:rPr>
            <w:rFonts w:eastAsiaTheme="minorEastAsia"/>
            <w:sz w:val="24"/>
            <w:szCs w:val="24"/>
            <w:rPrChange w:id="39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28A9757C" w14:textId="69FBCDFB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39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39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est all adults with a reported fever</w:t>
      </w:r>
      <w:ins w:id="399" w:author="Sue Finlay" w:date="2018-09-13T12:37:00Z">
        <w:r w:rsidR="00932CA9" w:rsidRPr="00086BCC">
          <w:rPr>
            <w:rFonts w:eastAsiaTheme="minorEastAsia"/>
            <w:sz w:val="24"/>
            <w:szCs w:val="24"/>
            <w:rPrChange w:id="40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80CF044" w14:textId="7C1A0825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0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0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Test all adults presenting for urgent care</w:t>
      </w:r>
      <w:ins w:id="403" w:author="Sue Finlay" w:date="2018-09-13T12:37:00Z">
        <w:r w:rsidR="00932CA9" w:rsidRPr="00086BCC">
          <w:rPr>
            <w:rFonts w:eastAsiaTheme="minorEastAsia"/>
            <w:sz w:val="24"/>
            <w:szCs w:val="24"/>
            <w:rPrChange w:id="40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36A087D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0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0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en do new WHO guidelines recommend commencing ART?</w:t>
      </w:r>
    </w:p>
    <w:p w14:paraId="45D48E8F" w14:textId="0DB77E3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0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0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s soon as possible after diagnosis</w:t>
      </w:r>
      <w:ins w:id="409" w:author="Sue Finlay" w:date="2018-09-13T12:37:00Z">
        <w:r w:rsidR="00932CA9" w:rsidRPr="00086BCC">
          <w:rPr>
            <w:rFonts w:eastAsiaTheme="minorEastAsia"/>
            <w:sz w:val="24"/>
            <w:szCs w:val="24"/>
            <w:rPrChange w:id="41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66DD434" w14:textId="5371A061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1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1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en the CD4 count drops below 500</w:t>
      </w:r>
      <w:ins w:id="413" w:author="Sue Finlay" w:date="2018-09-13T12:37:00Z">
        <w:r w:rsidR="00932CA9" w:rsidRPr="00086BCC">
          <w:rPr>
            <w:rFonts w:eastAsiaTheme="minorEastAsia"/>
            <w:sz w:val="24"/>
            <w:szCs w:val="24"/>
            <w:rPrChange w:id="41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E72709C" w14:textId="49227D0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1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1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en the CD4 count drops below 350</w:t>
      </w:r>
      <w:ins w:id="417" w:author="Sue Finlay" w:date="2018-09-13T12:37:00Z">
        <w:r w:rsidR="00932CA9" w:rsidRPr="00086BCC">
          <w:rPr>
            <w:rFonts w:eastAsiaTheme="minorEastAsia"/>
            <w:sz w:val="24"/>
            <w:szCs w:val="24"/>
            <w:rPrChange w:id="41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756E078" w14:textId="4B22926A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1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2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hen infections start to develop</w:t>
      </w:r>
      <w:ins w:id="421" w:author="Sue Finlay" w:date="2018-09-13T12:37:00Z">
        <w:r w:rsidR="00932CA9" w:rsidRPr="00086BCC">
          <w:rPr>
            <w:rFonts w:eastAsiaTheme="minorEastAsia"/>
            <w:sz w:val="24"/>
            <w:szCs w:val="24"/>
            <w:rPrChange w:id="42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AEE4697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2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2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ow can AHI be treated?</w:t>
      </w:r>
    </w:p>
    <w:p w14:paraId="5216F761" w14:textId="0857BA70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2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2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lastRenderedPageBreak/>
        <w:t>Early ART</w:t>
      </w:r>
      <w:ins w:id="427" w:author="Sue Finlay" w:date="2018-09-13T12:37:00Z">
        <w:r w:rsidR="00932CA9" w:rsidRPr="00086BCC">
          <w:rPr>
            <w:rFonts w:eastAsiaTheme="minorEastAsia"/>
            <w:sz w:val="24"/>
            <w:szCs w:val="24"/>
            <w:rPrChange w:id="42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61D2D10" w14:textId="28980A9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2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3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Symptomatic management</w:t>
      </w:r>
      <w:ins w:id="431" w:author="Sue Finlay" w:date="2018-09-13T12:37:00Z">
        <w:r w:rsidR="00932CA9" w:rsidRPr="00086BCC">
          <w:rPr>
            <w:rFonts w:eastAsiaTheme="minorEastAsia"/>
            <w:sz w:val="24"/>
            <w:szCs w:val="24"/>
            <w:rPrChange w:id="43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38569D13" w14:textId="1BFF9FD8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3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del w:id="434" w:author="Sue Finlay" w:date="2018-09-13T12:37:00Z">
        <w:r w:rsidRPr="00086BCC" w:rsidDel="00932CA9">
          <w:rPr>
            <w:rFonts w:eastAsiaTheme="minorEastAsia"/>
            <w:sz w:val="24"/>
            <w:szCs w:val="24"/>
            <w:rPrChange w:id="43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Hospitalisation </w:delText>
        </w:r>
      </w:del>
      <w:ins w:id="436" w:author="Sue Finlay" w:date="2018-09-13T12:37:00Z">
        <w:r w:rsidR="00932CA9" w:rsidRPr="00086BCC">
          <w:rPr>
            <w:rFonts w:eastAsiaTheme="minorEastAsia"/>
            <w:sz w:val="24"/>
            <w:szCs w:val="24"/>
            <w:rPrChange w:id="43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Hospitali</w:t>
        </w:r>
        <w:r w:rsidR="00932CA9" w:rsidRPr="00086BCC">
          <w:rPr>
            <w:rFonts w:eastAsiaTheme="minorEastAsia"/>
            <w:sz w:val="24"/>
            <w:szCs w:val="24"/>
            <w:rPrChange w:id="43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z</w:t>
        </w:r>
        <w:r w:rsidR="00932CA9" w:rsidRPr="00086BCC">
          <w:rPr>
            <w:rFonts w:eastAsiaTheme="minorEastAsia"/>
            <w:sz w:val="24"/>
            <w:szCs w:val="24"/>
            <w:rPrChange w:id="43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 xml:space="preserve">ation </w:t>
        </w:r>
      </w:ins>
      <w:r w:rsidRPr="00086BCC">
        <w:rPr>
          <w:rFonts w:eastAsiaTheme="minorEastAsia"/>
          <w:sz w:val="24"/>
          <w:szCs w:val="24"/>
          <w:rPrChange w:id="44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for severe symptoms</w:t>
      </w:r>
      <w:ins w:id="441" w:author="Sue Finlay" w:date="2018-09-13T12:37:00Z">
        <w:r w:rsidR="00932CA9" w:rsidRPr="00086BCC">
          <w:rPr>
            <w:rFonts w:eastAsiaTheme="minorEastAsia"/>
            <w:sz w:val="24"/>
            <w:szCs w:val="24"/>
            <w:rPrChange w:id="44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DD4A8B5" w14:textId="38A3E74D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4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4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ll of the above</w:t>
      </w:r>
      <w:ins w:id="445" w:author="Sue Finlay" w:date="2018-09-13T12:37:00Z">
        <w:r w:rsidR="00932CA9" w:rsidRPr="00086BCC">
          <w:rPr>
            <w:rFonts w:eastAsiaTheme="minorEastAsia"/>
            <w:sz w:val="24"/>
            <w:szCs w:val="24"/>
            <w:rPrChange w:id="44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2591A8C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4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4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How long after care seeking for potential AHI symptoms should a rapid HIV test be repeated if indicated?</w:t>
      </w:r>
    </w:p>
    <w:p w14:paraId="7F5C2AD2" w14:textId="6F144FED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4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5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</w:t>
      </w:r>
      <w:del w:id="451" w:author="Sue Finlay" w:date="2018-09-13T12:37:00Z">
        <w:r w:rsidRPr="00086BCC" w:rsidDel="00932CA9">
          <w:rPr>
            <w:rFonts w:eastAsiaTheme="minorEastAsia"/>
            <w:sz w:val="24"/>
            <w:szCs w:val="24"/>
            <w:rPrChange w:id="45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453" w:author="Sue Finlay" w:date="2018-09-13T12:37:00Z">
        <w:r w:rsidR="00932CA9" w:rsidRPr="00086BCC">
          <w:rPr>
            <w:rFonts w:eastAsiaTheme="minorEastAsia"/>
            <w:sz w:val="24"/>
            <w:szCs w:val="24"/>
            <w:rPrChange w:id="45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45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2 weeks</w:t>
      </w:r>
      <w:ins w:id="456" w:author="Sue Finlay" w:date="2018-09-13T12:37:00Z">
        <w:r w:rsidR="00932CA9" w:rsidRPr="00086BCC">
          <w:rPr>
            <w:rFonts w:eastAsiaTheme="minorEastAsia"/>
            <w:sz w:val="24"/>
            <w:szCs w:val="24"/>
            <w:rPrChange w:id="45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DE3C2D0" w14:textId="44650204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5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59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2</w:t>
      </w:r>
      <w:del w:id="460" w:author="Sue Finlay" w:date="2018-09-13T12:37:00Z">
        <w:r w:rsidRPr="00086BCC" w:rsidDel="00932CA9">
          <w:rPr>
            <w:rFonts w:eastAsiaTheme="minorEastAsia"/>
            <w:sz w:val="24"/>
            <w:szCs w:val="24"/>
            <w:rPrChange w:id="46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462" w:author="Sue Finlay" w:date="2018-09-13T12:37:00Z">
        <w:r w:rsidR="00932CA9" w:rsidRPr="00086BCC">
          <w:rPr>
            <w:rFonts w:eastAsiaTheme="minorEastAsia"/>
            <w:sz w:val="24"/>
            <w:szCs w:val="24"/>
            <w:rPrChange w:id="46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46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3 weeks</w:t>
      </w:r>
      <w:ins w:id="465" w:author="Sue Finlay" w:date="2018-09-13T12:37:00Z">
        <w:r w:rsidR="00932CA9" w:rsidRPr="00086BCC">
          <w:rPr>
            <w:rFonts w:eastAsiaTheme="minorEastAsia"/>
            <w:sz w:val="24"/>
            <w:szCs w:val="24"/>
            <w:rPrChange w:id="46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75B5573D" w14:textId="6D46AB09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6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6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1</w:t>
      </w:r>
      <w:del w:id="469" w:author="Sue Finlay" w:date="2018-09-13T12:37:00Z">
        <w:r w:rsidRPr="00086BCC" w:rsidDel="00932CA9">
          <w:rPr>
            <w:rFonts w:eastAsiaTheme="minorEastAsia"/>
            <w:sz w:val="24"/>
            <w:szCs w:val="24"/>
            <w:rPrChange w:id="47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471" w:author="Sue Finlay" w:date="2018-09-13T12:37:00Z">
        <w:r w:rsidR="00932CA9" w:rsidRPr="00086BCC">
          <w:rPr>
            <w:rFonts w:eastAsiaTheme="minorEastAsia"/>
            <w:sz w:val="24"/>
            <w:szCs w:val="24"/>
            <w:rPrChange w:id="47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47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2 months</w:t>
      </w:r>
      <w:ins w:id="474" w:author="Sue Finlay" w:date="2018-09-13T12:37:00Z">
        <w:r w:rsidR="00932CA9" w:rsidRPr="00086BCC">
          <w:rPr>
            <w:rFonts w:eastAsiaTheme="minorEastAsia"/>
            <w:sz w:val="24"/>
            <w:szCs w:val="24"/>
            <w:rPrChange w:id="47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8E0A969" w14:textId="7477EAD5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7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7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2</w:t>
      </w:r>
      <w:del w:id="478" w:author="Sue Finlay" w:date="2018-09-13T12:37:00Z">
        <w:r w:rsidRPr="00086BCC" w:rsidDel="00932CA9">
          <w:rPr>
            <w:rFonts w:eastAsiaTheme="minorEastAsia"/>
            <w:sz w:val="24"/>
            <w:szCs w:val="24"/>
            <w:rPrChange w:id="47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-</w:delText>
        </w:r>
      </w:del>
      <w:ins w:id="480" w:author="Sue Finlay" w:date="2018-09-13T12:37:00Z">
        <w:r w:rsidR="00932CA9" w:rsidRPr="00086BCC">
          <w:rPr>
            <w:rFonts w:eastAsiaTheme="minorEastAsia"/>
            <w:sz w:val="24"/>
            <w:szCs w:val="24"/>
            <w:rPrChange w:id="48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–</w:t>
        </w:r>
      </w:ins>
      <w:r w:rsidRPr="00086BCC">
        <w:rPr>
          <w:rFonts w:eastAsiaTheme="minorEastAsia"/>
          <w:sz w:val="24"/>
          <w:szCs w:val="24"/>
          <w:rPrChange w:id="48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3 months</w:t>
      </w:r>
      <w:ins w:id="483" w:author="Sue Finlay" w:date="2018-09-13T12:38:00Z">
        <w:r w:rsidR="00932CA9" w:rsidRPr="00086BCC">
          <w:rPr>
            <w:rFonts w:eastAsiaTheme="minorEastAsia"/>
            <w:sz w:val="24"/>
            <w:szCs w:val="24"/>
            <w:rPrChange w:id="48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DCFEA7F" w14:textId="77777777" w:rsidR="00E527A9" w:rsidRPr="00086BCC" w:rsidRDefault="00E527A9" w:rsidP="00E527A9">
      <w:pPr>
        <w:numPr>
          <w:ilvl w:val="0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8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8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In discussion about AHI testing with a patient, the following topics should be covered:</w:t>
      </w:r>
    </w:p>
    <w:p w14:paraId="5C6403AB" w14:textId="3778DCF3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8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8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HI is possible, but unlikely</w:t>
      </w:r>
      <w:ins w:id="489" w:author="Sue Finlay" w:date="2018-09-13T12:38:00Z">
        <w:r w:rsidR="00932CA9" w:rsidRPr="00086BCC">
          <w:rPr>
            <w:rFonts w:eastAsiaTheme="minorEastAsia"/>
            <w:sz w:val="24"/>
            <w:szCs w:val="24"/>
            <w:rPrChange w:id="49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  <w:del w:id="491" w:author="Sue Finlay" w:date="2018-09-13T12:38:00Z">
        <w:r w:rsidRPr="00086BCC" w:rsidDel="00932CA9">
          <w:rPr>
            <w:rFonts w:eastAsiaTheme="minorEastAsia"/>
            <w:sz w:val="24"/>
            <w:szCs w:val="24"/>
            <w:rPrChange w:id="49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 </w:delText>
        </w:r>
      </w:del>
    </w:p>
    <w:p w14:paraId="03EDA8F1" w14:textId="32C11B96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9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9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HI is possible, but unlikely and treatment is available</w:t>
      </w:r>
      <w:ins w:id="495" w:author="Sue Finlay" w:date="2018-09-13T12:38:00Z">
        <w:r w:rsidR="00932CA9" w:rsidRPr="00086BCC">
          <w:rPr>
            <w:rFonts w:eastAsiaTheme="minorEastAsia"/>
            <w:sz w:val="24"/>
            <w:szCs w:val="24"/>
            <w:rPrChange w:id="49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F76D5A7" w14:textId="354C2402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49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498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HI is possible, but unlikely, treatment is available</w:t>
      </w:r>
      <w:del w:id="499" w:author="Sue Finlay" w:date="2018-09-13T12:38:00Z">
        <w:r w:rsidRPr="00086BCC" w:rsidDel="00932CA9">
          <w:rPr>
            <w:rFonts w:eastAsiaTheme="minorEastAsia"/>
            <w:sz w:val="24"/>
            <w:szCs w:val="24"/>
            <w:rPrChange w:id="50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,</w:delText>
        </w:r>
      </w:del>
      <w:r w:rsidRPr="00086BCC">
        <w:rPr>
          <w:rFonts w:eastAsiaTheme="minorEastAsia"/>
          <w:sz w:val="24"/>
          <w:szCs w:val="24"/>
          <w:rPrChange w:id="50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 and partner(s) should attend for testing</w:t>
      </w:r>
      <w:ins w:id="502" w:author="Sue Finlay" w:date="2018-09-13T12:38:00Z">
        <w:r w:rsidR="00932CA9" w:rsidRPr="00086BCC">
          <w:rPr>
            <w:rFonts w:eastAsiaTheme="minorEastAsia"/>
            <w:sz w:val="24"/>
            <w:szCs w:val="24"/>
            <w:rPrChange w:id="50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CEF5909" w14:textId="568A1097" w:rsidR="00E527A9" w:rsidRPr="00086BCC" w:rsidRDefault="00E527A9" w:rsidP="00E527A9">
      <w:pPr>
        <w:numPr>
          <w:ilvl w:val="1"/>
          <w:numId w:val="1"/>
        </w:numPr>
        <w:spacing w:after="0" w:line="240" w:lineRule="auto"/>
        <w:contextualSpacing/>
        <w:rPr>
          <w:rFonts w:eastAsiaTheme="minorEastAsia"/>
          <w:sz w:val="24"/>
          <w:szCs w:val="24"/>
          <w:rPrChange w:id="50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50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HI is possible, but unlikely, treatment is available</w:t>
      </w:r>
      <w:del w:id="506" w:author="Sue Finlay" w:date="2018-09-13T12:38:00Z">
        <w:r w:rsidRPr="00086BCC" w:rsidDel="00932CA9">
          <w:rPr>
            <w:rFonts w:eastAsiaTheme="minorEastAsia"/>
            <w:sz w:val="24"/>
            <w:szCs w:val="24"/>
            <w:rPrChange w:id="50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, </w:delText>
        </w:r>
      </w:del>
      <w:ins w:id="508" w:author="Sue Finlay" w:date="2018-09-13T12:38:00Z">
        <w:r w:rsidR="00932CA9" w:rsidRPr="00086BCC">
          <w:rPr>
            <w:rFonts w:eastAsiaTheme="minorEastAsia"/>
            <w:sz w:val="24"/>
            <w:szCs w:val="24"/>
            <w:rPrChange w:id="50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 xml:space="preserve"> and </w:t>
        </w:r>
      </w:ins>
      <w:r w:rsidRPr="00086BCC">
        <w:rPr>
          <w:rFonts w:eastAsiaTheme="minorEastAsia"/>
          <w:sz w:val="24"/>
          <w:szCs w:val="24"/>
          <w:rPrChange w:id="51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partner(s) do not need to attend for testing</w:t>
      </w:r>
      <w:ins w:id="511" w:author="Sue Finlay" w:date="2018-09-13T12:38:00Z">
        <w:r w:rsidR="00932CA9" w:rsidRPr="00086BCC">
          <w:rPr>
            <w:rFonts w:eastAsiaTheme="minorEastAsia"/>
            <w:sz w:val="24"/>
            <w:szCs w:val="24"/>
            <w:rPrChange w:id="51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2537814B" w14:textId="77777777" w:rsidR="00E527A9" w:rsidRPr="00086BCC" w:rsidRDefault="00E527A9" w:rsidP="00E527A9">
      <w:pPr>
        <w:rPr>
          <w:rPrChange w:id="513" w:author="Sue Finlay" w:date="2018-09-13T12:42:00Z">
            <w:rPr>
              <w:lang w:val="en-US"/>
            </w:rPr>
          </w:rPrChange>
        </w:rPr>
      </w:pPr>
    </w:p>
    <w:p w14:paraId="5D67D79C" w14:textId="77777777" w:rsidR="00E527A9" w:rsidRPr="00086BCC" w:rsidRDefault="00E527A9" w:rsidP="00E527A9">
      <w:pPr>
        <w:rPr>
          <w:rPrChange w:id="514" w:author="Sue Finlay" w:date="2018-09-13T12:42:00Z">
            <w:rPr>
              <w:lang w:val="en-US"/>
            </w:rPr>
          </w:rPrChange>
        </w:rPr>
      </w:pPr>
      <w:r w:rsidRPr="00086BCC">
        <w:rPr>
          <w:rPrChange w:id="515" w:author="Sue Finlay" w:date="2018-09-13T12:42:00Z">
            <w:rPr>
              <w:lang w:val="en-US"/>
            </w:rPr>
          </w:rPrChange>
        </w:rPr>
        <w:br w:type="page"/>
      </w:r>
    </w:p>
    <w:p w14:paraId="73C772CE" w14:textId="18C2B303" w:rsidR="00E527A9" w:rsidRPr="00086BCC" w:rsidRDefault="00932CA9" w:rsidP="00E527A9">
      <w:pPr>
        <w:rPr>
          <w:b/>
          <w:rPrChange w:id="516" w:author="Sue Finlay" w:date="2018-09-13T12:42:00Z">
            <w:rPr>
              <w:lang w:val="en-US"/>
            </w:rPr>
          </w:rPrChange>
        </w:rPr>
      </w:pPr>
      <w:ins w:id="517" w:author="Sue Finlay" w:date="2018-09-13T12:38:00Z">
        <w:r w:rsidRPr="00086BCC">
          <w:rPr>
            <w:b/>
            <w:rPrChange w:id="518" w:author="Sue Finlay" w:date="2018-09-13T12:42:00Z">
              <w:rPr>
                <w:b/>
                <w:lang w:val="en-US"/>
              </w:rPr>
            </w:rPrChange>
          </w:rPr>
          <w:lastRenderedPageBreak/>
          <w:t>&lt;H1/&gt;</w:t>
        </w:r>
      </w:ins>
      <w:r w:rsidR="00E527A9" w:rsidRPr="00086BCC">
        <w:rPr>
          <w:b/>
          <w:rPrChange w:id="519" w:author="Sue Finlay" w:date="2018-09-13T12:42:00Z">
            <w:rPr>
              <w:lang w:val="en-US"/>
            </w:rPr>
          </w:rPrChange>
        </w:rPr>
        <w:t xml:space="preserve">Case study </w:t>
      </w:r>
      <w:del w:id="520" w:author="Sue Finlay" w:date="2018-09-13T12:38:00Z">
        <w:r w:rsidR="00E527A9" w:rsidRPr="00086BCC" w:rsidDel="00932CA9">
          <w:rPr>
            <w:b/>
            <w:rPrChange w:id="521" w:author="Sue Finlay" w:date="2018-09-13T12:42:00Z">
              <w:rPr>
                <w:lang w:val="en-US"/>
              </w:rPr>
            </w:rPrChange>
          </w:rPr>
          <w:delText>Exercise</w:delText>
        </w:r>
      </w:del>
      <w:ins w:id="522" w:author="Sue Finlay" w:date="2018-09-13T12:38:00Z">
        <w:r w:rsidRPr="00086BCC">
          <w:rPr>
            <w:b/>
            <w:rPrChange w:id="523" w:author="Sue Finlay" w:date="2018-09-13T12:42:00Z">
              <w:rPr>
                <w:b/>
                <w:lang w:val="en-US"/>
              </w:rPr>
            </w:rPrChange>
          </w:rPr>
          <w:t>e</w:t>
        </w:r>
        <w:r w:rsidRPr="00086BCC">
          <w:rPr>
            <w:b/>
            <w:rPrChange w:id="524" w:author="Sue Finlay" w:date="2018-09-13T12:42:00Z">
              <w:rPr>
                <w:lang w:val="en-US"/>
              </w:rPr>
            </w:rPrChange>
          </w:rPr>
          <w:t>xercise</w:t>
        </w:r>
        <w:r w:rsidRPr="00086BCC">
          <w:rPr>
            <w:b/>
            <w:rPrChange w:id="525" w:author="Sue Finlay" w:date="2018-09-13T12:42:00Z">
              <w:rPr>
                <w:b/>
                <w:lang w:val="en-US"/>
              </w:rPr>
            </w:rPrChange>
          </w:rPr>
          <w:t>&lt;/H1&gt;</w:t>
        </w:r>
      </w:ins>
      <w:r w:rsidR="00E527A9" w:rsidRPr="00086BCC">
        <w:rPr>
          <w:b/>
          <w:rPrChange w:id="526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27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28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29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30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31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32" w:author="Sue Finlay" w:date="2018-09-13T12:42:00Z">
            <w:rPr>
              <w:lang w:val="en-US"/>
            </w:rPr>
          </w:rPrChange>
        </w:rPr>
        <w:tab/>
      </w:r>
      <w:r w:rsidR="00E527A9" w:rsidRPr="00086BCC">
        <w:rPr>
          <w:b/>
          <w:rPrChange w:id="533" w:author="Sue Finlay" w:date="2018-09-13T12:42:00Z">
            <w:rPr>
              <w:lang w:val="en-US"/>
            </w:rPr>
          </w:rPrChange>
        </w:rPr>
        <w:tab/>
      </w:r>
    </w:p>
    <w:p w14:paraId="458C41B2" w14:textId="171AC008" w:rsidR="00E527A9" w:rsidRPr="00086BCC" w:rsidRDefault="00E527A9" w:rsidP="00E527A9">
      <w:pPr>
        <w:rPr>
          <w:rPrChange w:id="534" w:author="Sue Finlay" w:date="2018-09-13T12:42:00Z">
            <w:rPr>
              <w:lang w:val="en-US"/>
            </w:rPr>
          </w:rPrChange>
        </w:rPr>
      </w:pPr>
      <w:del w:id="535" w:author="Sue Finlay" w:date="2018-09-13T12:38:00Z">
        <w:r w:rsidRPr="00086BCC" w:rsidDel="00B2002E">
          <w:rPr>
            <w:rPrChange w:id="536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37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38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39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40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41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42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43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44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45" w:author="Sue Finlay" w:date="2018-09-13T12:42:00Z">
              <w:rPr>
                <w:lang w:val="en-US"/>
              </w:rPr>
            </w:rPrChange>
          </w:rPr>
          <w:tab/>
        </w:r>
      </w:del>
      <w:r w:rsidRPr="00086BCC">
        <w:rPr>
          <w:rPrChange w:id="546" w:author="Sue Finlay" w:date="2018-09-13T12:42:00Z">
            <w:rPr>
              <w:lang w:val="en-US"/>
            </w:rPr>
          </w:rPrChange>
        </w:rPr>
        <w:t>Test number:</w:t>
      </w:r>
      <w:ins w:id="547" w:author="Sue Finlay" w:date="2018-09-13T12:39:00Z">
        <w:r w:rsidR="00B2002E" w:rsidRPr="00086BCC">
          <w:rPr>
            <w:rPrChange w:id="548" w:author="Sue Finlay" w:date="2018-09-13T12:42:00Z">
              <w:rPr>
                <w:lang w:val="en-US"/>
              </w:rPr>
            </w:rPrChange>
          </w:rPr>
          <w:t>______</w:t>
        </w:r>
      </w:ins>
    </w:p>
    <w:p w14:paraId="30C1230E" w14:textId="122A9954" w:rsidR="00E527A9" w:rsidRPr="00086BCC" w:rsidRDefault="00E527A9" w:rsidP="00E527A9">
      <w:pPr>
        <w:rPr>
          <w:rPrChange w:id="549" w:author="Sue Finlay" w:date="2018-09-13T12:42:00Z">
            <w:rPr>
              <w:lang w:val="en-US"/>
            </w:rPr>
          </w:rPrChange>
        </w:rPr>
      </w:pPr>
      <w:r w:rsidRPr="00086BCC">
        <w:rPr>
          <w:rPrChange w:id="550" w:author="Sue Finlay" w:date="2018-09-13T12:42:00Z">
            <w:rPr>
              <w:lang w:val="en-US"/>
            </w:rPr>
          </w:rPrChange>
        </w:rPr>
        <w:t xml:space="preserve">John is 22. He has come to the outpatient department reporting a fever and </w:t>
      </w:r>
      <w:ins w:id="551" w:author="Sue Finlay" w:date="2018-09-13T12:39:00Z">
        <w:r w:rsidR="00B2002E" w:rsidRPr="00086BCC">
          <w:rPr>
            <w:rPrChange w:id="552" w:author="Sue Finlay" w:date="2018-09-13T12:42:00Z">
              <w:rPr>
                <w:lang w:val="en-US"/>
              </w:rPr>
            </w:rPrChange>
          </w:rPr>
          <w:t xml:space="preserve">has been </w:t>
        </w:r>
      </w:ins>
      <w:r w:rsidRPr="00086BCC">
        <w:rPr>
          <w:rPrChange w:id="553" w:author="Sue Finlay" w:date="2018-09-13T12:42:00Z">
            <w:rPr>
              <w:lang w:val="en-US"/>
            </w:rPr>
          </w:rPrChange>
        </w:rPr>
        <w:t xml:space="preserve">feeling generally unwell for the last 2 days. No specific symptoms are found on further questioning. On examination </w:t>
      </w:r>
      <w:ins w:id="554" w:author="Sue Finlay" w:date="2018-09-13T12:39:00Z">
        <w:r w:rsidR="00B2002E" w:rsidRPr="00086BCC">
          <w:rPr>
            <w:rPrChange w:id="555" w:author="Sue Finlay" w:date="2018-09-13T12:42:00Z">
              <w:rPr>
                <w:lang w:val="en-US"/>
              </w:rPr>
            </w:rPrChange>
          </w:rPr>
          <w:t xml:space="preserve">his </w:t>
        </w:r>
      </w:ins>
      <w:r w:rsidRPr="00086BCC">
        <w:rPr>
          <w:rPrChange w:id="556" w:author="Sue Finlay" w:date="2018-09-13T12:42:00Z">
            <w:rPr>
              <w:lang w:val="en-US"/>
            </w:rPr>
          </w:rPrChange>
        </w:rPr>
        <w:t>temperature is 38.2⁰C, with no other findings.</w:t>
      </w:r>
    </w:p>
    <w:p w14:paraId="7C6A9E4F" w14:textId="77777777" w:rsidR="00E527A9" w:rsidRPr="00086BCC" w:rsidRDefault="00E527A9" w:rsidP="00E527A9">
      <w:pPr>
        <w:numPr>
          <w:ilvl w:val="0"/>
          <w:numId w:val="2"/>
        </w:numPr>
        <w:contextualSpacing/>
        <w:rPr>
          <w:rPrChange w:id="557" w:author="Sue Finlay" w:date="2018-09-13T12:42:00Z">
            <w:rPr>
              <w:lang w:val="en-US"/>
            </w:rPr>
          </w:rPrChange>
        </w:rPr>
      </w:pPr>
      <w:r w:rsidRPr="00086BCC">
        <w:rPr>
          <w:rPrChange w:id="558" w:author="Sue Finlay" w:date="2018-09-13T12:42:00Z">
            <w:rPr>
              <w:lang w:val="en-US"/>
            </w:rPr>
          </w:rPrChange>
        </w:rPr>
        <w:t>In addition to malaria, what other diagnoses would you consider?</w:t>
      </w:r>
    </w:p>
    <w:p w14:paraId="21482ED1" w14:textId="77777777" w:rsidR="00E527A9" w:rsidRPr="00086BCC" w:rsidRDefault="00E527A9" w:rsidP="00E527A9">
      <w:pPr>
        <w:rPr>
          <w:rPrChange w:id="559" w:author="Sue Finlay" w:date="2018-09-13T12:42:00Z">
            <w:rPr>
              <w:lang w:val="en-US"/>
            </w:rPr>
          </w:rPrChange>
        </w:rPr>
      </w:pPr>
    </w:p>
    <w:p w14:paraId="6938D3FA" w14:textId="77777777" w:rsidR="00E527A9" w:rsidRPr="00086BCC" w:rsidRDefault="00E527A9" w:rsidP="00E527A9">
      <w:pPr>
        <w:rPr>
          <w:rPrChange w:id="560" w:author="Sue Finlay" w:date="2018-09-13T12:42:00Z">
            <w:rPr>
              <w:lang w:val="en-US"/>
            </w:rPr>
          </w:rPrChange>
        </w:rPr>
      </w:pPr>
    </w:p>
    <w:p w14:paraId="442905AC" w14:textId="77777777" w:rsidR="00E527A9" w:rsidRPr="00086BCC" w:rsidRDefault="00E527A9" w:rsidP="00E527A9">
      <w:pPr>
        <w:rPr>
          <w:rPrChange w:id="561" w:author="Sue Finlay" w:date="2018-09-13T12:42:00Z">
            <w:rPr>
              <w:lang w:val="en-US"/>
            </w:rPr>
          </w:rPrChange>
        </w:rPr>
      </w:pPr>
    </w:p>
    <w:p w14:paraId="74CB67E1" w14:textId="77777777" w:rsidR="00E527A9" w:rsidRPr="00086BCC" w:rsidRDefault="00E527A9" w:rsidP="00E527A9">
      <w:pPr>
        <w:rPr>
          <w:rPrChange w:id="562" w:author="Sue Finlay" w:date="2018-09-13T12:42:00Z">
            <w:rPr>
              <w:lang w:val="en-US"/>
            </w:rPr>
          </w:rPrChange>
        </w:rPr>
      </w:pPr>
    </w:p>
    <w:p w14:paraId="3A5D1F1F" w14:textId="77777777" w:rsidR="00E527A9" w:rsidRPr="00086BCC" w:rsidRDefault="00E527A9" w:rsidP="00E527A9">
      <w:pPr>
        <w:rPr>
          <w:rPrChange w:id="563" w:author="Sue Finlay" w:date="2018-09-13T12:42:00Z">
            <w:rPr>
              <w:lang w:val="en-US"/>
            </w:rPr>
          </w:rPrChange>
        </w:rPr>
      </w:pPr>
    </w:p>
    <w:p w14:paraId="217FAFD2" w14:textId="77777777" w:rsidR="00E527A9" w:rsidRPr="00086BCC" w:rsidRDefault="00E527A9" w:rsidP="00E527A9">
      <w:pPr>
        <w:rPr>
          <w:rPrChange w:id="564" w:author="Sue Finlay" w:date="2018-09-13T12:42:00Z">
            <w:rPr>
              <w:lang w:val="en-US"/>
            </w:rPr>
          </w:rPrChange>
        </w:rPr>
      </w:pPr>
    </w:p>
    <w:p w14:paraId="3A88D0AC" w14:textId="77777777" w:rsidR="00E527A9" w:rsidRPr="00086BCC" w:rsidRDefault="00E527A9" w:rsidP="00E527A9">
      <w:pPr>
        <w:rPr>
          <w:rPrChange w:id="565" w:author="Sue Finlay" w:date="2018-09-13T12:42:00Z">
            <w:rPr>
              <w:lang w:val="en-US"/>
            </w:rPr>
          </w:rPrChange>
        </w:rPr>
      </w:pPr>
    </w:p>
    <w:p w14:paraId="2DBA37F8" w14:textId="77777777" w:rsidR="00E527A9" w:rsidRPr="00086BCC" w:rsidRDefault="00E527A9" w:rsidP="00E527A9">
      <w:pPr>
        <w:rPr>
          <w:rPrChange w:id="566" w:author="Sue Finlay" w:date="2018-09-13T12:42:00Z">
            <w:rPr>
              <w:lang w:val="en-US"/>
            </w:rPr>
          </w:rPrChange>
        </w:rPr>
      </w:pPr>
    </w:p>
    <w:p w14:paraId="5C01E4A2" w14:textId="77777777" w:rsidR="00E527A9" w:rsidRPr="00086BCC" w:rsidRDefault="00E527A9" w:rsidP="00E527A9">
      <w:pPr>
        <w:rPr>
          <w:rPrChange w:id="567" w:author="Sue Finlay" w:date="2018-09-13T12:42:00Z">
            <w:rPr>
              <w:lang w:val="en-US"/>
            </w:rPr>
          </w:rPrChange>
        </w:rPr>
      </w:pPr>
    </w:p>
    <w:p w14:paraId="4FACF5E4" w14:textId="77777777" w:rsidR="00E527A9" w:rsidRPr="00086BCC" w:rsidRDefault="00E527A9" w:rsidP="00E527A9">
      <w:pPr>
        <w:numPr>
          <w:ilvl w:val="0"/>
          <w:numId w:val="2"/>
        </w:numPr>
        <w:contextualSpacing/>
        <w:rPr>
          <w:rPrChange w:id="568" w:author="Sue Finlay" w:date="2018-09-13T12:42:00Z">
            <w:rPr>
              <w:lang w:val="en-US"/>
            </w:rPr>
          </w:rPrChange>
        </w:rPr>
      </w:pPr>
      <w:r w:rsidRPr="00086BCC">
        <w:rPr>
          <w:rPrChange w:id="569" w:author="Sue Finlay" w:date="2018-09-13T12:42:00Z">
            <w:rPr>
              <w:lang w:val="en-US"/>
            </w:rPr>
          </w:rPrChange>
        </w:rPr>
        <w:t>What investigations would you order?</w:t>
      </w:r>
    </w:p>
    <w:p w14:paraId="3961F9E7" w14:textId="77777777" w:rsidR="00E527A9" w:rsidRPr="00086BCC" w:rsidRDefault="00E527A9" w:rsidP="00E527A9">
      <w:pPr>
        <w:rPr>
          <w:rPrChange w:id="570" w:author="Sue Finlay" w:date="2018-09-13T12:42:00Z">
            <w:rPr>
              <w:lang w:val="en-US"/>
            </w:rPr>
          </w:rPrChange>
        </w:rPr>
      </w:pPr>
    </w:p>
    <w:p w14:paraId="7EBCF718" w14:textId="77777777" w:rsidR="00E527A9" w:rsidRPr="00086BCC" w:rsidRDefault="00E527A9" w:rsidP="00E527A9">
      <w:pPr>
        <w:rPr>
          <w:rPrChange w:id="571" w:author="Sue Finlay" w:date="2018-09-13T12:42:00Z">
            <w:rPr>
              <w:lang w:val="en-US"/>
            </w:rPr>
          </w:rPrChange>
        </w:rPr>
      </w:pPr>
    </w:p>
    <w:p w14:paraId="32604E4D" w14:textId="77777777" w:rsidR="00E527A9" w:rsidRPr="00086BCC" w:rsidRDefault="00E527A9" w:rsidP="00E527A9">
      <w:pPr>
        <w:rPr>
          <w:rPrChange w:id="572" w:author="Sue Finlay" w:date="2018-09-13T12:42:00Z">
            <w:rPr>
              <w:lang w:val="en-US"/>
            </w:rPr>
          </w:rPrChange>
        </w:rPr>
      </w:pPr>
    </w:p>
    <w:p w14:paraId="33A8C01B" w14:textId="77777777" w:rsidR="00E527A9" w:rsidRPr="00086BCC" w:rsidRDefault="00E527A9" w:rsidP="00E527A9">
      <w:pPr>
        <w:tabs>
          <w:tab w:val="left" w:pos="6246"/>
        </w:tabs>
        <w:rPr>
          <w:rPrChange w:id="573" w:author="Sue Finlay" w:date="2018-09-13T12:42:00Z">
            <w:rPr/>
          </w:rPrChange>
        </w:rPr>
      </w:pPr>
    </w:p>
    <w:p w14:paraId="6BDEA75E" w14:textId="77777777" w:rsidR="00E527A9" w:rsidRPr="00086BCC" w:rsidRDefault="00E527A9" w:rsidP="00E527A9">
      <w:pPr>
        <w:rPr>
          <w:rPrChange w:id="574" w:author="Sue Finlay" w:date="2018-09-13T12:42:00Z">
            <w:rPr>
              <w:lang w:val="en-US"/>
            </w:rPr>
          </w:rPrChange>
        </w:rPr>
      </w:pPr>
      <w:r w:rsidRPr="00086BCC">
        <w:rPr>
          <w:rPrChange w:id="575" w:author="Sue Finlay" w:date="2018-09-13T12:42:00Z">
            <w:rPr>
              <w:lang w:val="en-US"/>
            </w:rPr>
          </w:rPrChange>
        </w:rPr>
        <w:br w:type="page"/>
      </w:r>
    </w:p>
    <w:p w14:paraId="57C7C000" w14:textId="5A6ACD32" w:rsidR="00E527A9" w:rsidRPr="00086BCC" w:rsidRDefault="00B2002E" w:rsidP="00E527A9">
      <w:pPr>
        <w:rPr>
          <w:b/>
          <w:rPrChange w:id="576" w:author="Sue Finlay" w:date="2018-09-13T12:42:00Z">
            <w:rPr>
              <w:lang w:val="en-US"/>
            </w:rPr>
          </w:rPrChange>
        </w:rPr>
      </w:pPr>
      <w:ins w:id="577" w:author="Sue Finlay" w:date="2018-09-13T12:39:00Z">
        <w:r w:rsidRPr="00086BCC">
          <w:rPr>
            <w:b/>
            <w:rPrChange w:id="578" w:author="Sue Finlay" w:date="2018-09-13T12:42:00Z">
              <w:rPr>
                <w:b/>
                <w:lang w:val="en-US"/>
              </w:rPr>
            </w:rPrChange>
          </w:rPr>
          <w:lastRenderedPageBreak/>
          <w:t>&lt;H1/&gt;</w:t>
        </w:r>
      </w:ins>
      <w:r w:rsidR="00E527A9" w:rsidRPr="00086BCC">
        <w:rPr>
          <w:b/>
          <w:rPrChange w:id="579" w:author="Sue Finlay" w:date="2018-09-13T12:42:00Z">
            <w:rPr>
              <w:lang w:val="en-US"/>
            </w:rPr>
          </w:rPrChange>
        </w:rPr>
        <w:t xml:space="preserve">Screening </w:t>
      </w:r>
      <w:r w:rsidRPr="00086BCC">
        <w:rPr>
          <w:b/>
          <w:rPrChange w:id="580" w:author="Sue Finlay" w:date="2018-09-13T12:42:00Z">
            <w:rPr>
              <w:b/>
              <w:lang w:val="en-US"/>
            </w:rPr>
          </w:rPrChange>
        </w:rPr>
        <w:t>score exercise</w:t>
      </w:r>
      <w:ins w:id="581" w:author="Sue Finlay" w:date="2018-09-13T12:40:00Z">
        <w:r w:rsidRPr="00086BCC">
          <w:rPr>
            <w:b/>
            <w:rPrChange w:id="582" w:author="Sue Finlay" w:date="2018-09-13T12:42:00Z">
              <w:rPr>
                <w:b/>
                <w:lang w:val="en-US"/>
              </w:rPr>
            </w:rPrChange>
          </w:rPr>
          <w:t>&lt;/H1&gt;</w:t>
        </w:r>
      </w:ins>
    </w:p>
    <w:p w14:paraId="251DADC6" w14:textId="19D26BD4" w:rsidR="00E527A9" w:rsidRPr="00086BCC" w:rsidRDefault="00E527A9" w:rsidP="00E527A9">
      <w:pPr>
        <w:rPr>
          <w:rPrChange w:id="583" w:author="Sue Finlay" w:date="2018-09-13T12:42:00Z">
            <w:rPr>
              <w:lang w:val="en-US"/>
            </w:rPr>
          </w:rPrChange>
        </w:rPr>
      </w:pPr>
      <w:del w:id="584" w:author="Sue Finlay" w:date="2018-09-13T12:40:00Z">
        <w:r w:rsidRPr="00086BCC" w:rsidDel="00B2002E">
          <w:rPr>
            <w:rPrChange w:id="585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86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87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88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89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90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91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92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93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94" w:author="Sue Finlay" w:date="2018-09-13T12:42:00Z">
              <w:rPr>
                <w:lang w:val="en-US"/>
              </w:rPr>
            </w:rPrChange>
          </w:rPr>
          <w:tab/>
        </w:r>
        <w:r w:rsidRPr="00086BCC" w:rsidDel="00B2002E">
          <w:rPr>
            <w:rPrChange w:id="595" w:author="Sue Finlay" w:date="2018-09-13T12:42:00Z">
              <w:rPr>
                <w:lang w:val="en-US"/>
              </w:rPr>
            </w:rPrChange>
          </w:rPr>
          <w:tab/>
        </w:r>
      </w:del>
      <w:r w:rsidRPr="00086BCC">
        <w:rPr>
          <w:rPrChange w:id="596" w:author="Sue Finlay" w:date="2018-09-13T12:42:00Z">
            <w:rPr>
              <w:lang w:val="en-US"/>
            </w:rPr>
          </w:rPrChange>
        </w:rPr>
        <w:t>Test number:</w:t>
      </w:r>
      <w:ins w:id="597" w:author="Sue Finlay" w:date="2018-09-13T12:40:00Z">
        <w:r w:rsidR="00B2002E" w:rsidRPr="00086BCC">
          <w:rPr>
            <w:rPrChange w:id="598" w:author="Sue Finlay" w:date="2018-09-13T12:42:00Z">
              <w:rPr>
                <w:lang w:val="en-US"/>
              </w:rPr>
            </w:rPrChange>
          </w:rPr>
          <w:t>_____</w:t>
        </w:r>
      </w:ins>
    </w:p>
    <w:p w14:paraId="7EA03C60" w14:textId="77777777" w:rsidR="00E527A9" w:rsidRPr="00086BCC" w:rsidRDefault="00E527A9" w:rsidP="00E527A9">
      <w:pPr>
        <w:rPr>
          <w:rPrChange w:id="599" w:author="Sue Finlay" w:date="2018-09-13T12:42:00Z">
            <w:rPr>
              <w:lang w:val="en-US"/>
            </w:rPr>
          </w:rPrChange>
        </w:rPr>
      </w:pPr>
      <w:r w:rsidRPr="00086BCC">
        <w:rPr>
          <w:rPrChange w:id="600" w:author="Sue Finlay" w:date="2018-09-13T12:42:00Z">
            <w:rPr>
              <w:lang w:val="en-US"/>
            </w:rPr>
          </w:rPrChange>
        </w:rPr>
        <w:t>Here is the screening score algorithm:</w:t>
      </w:r>
    </w:p>
    <w:p w14:paraId="64391899" w14:textId="77777777" w:rsidR="00E527A9" w:rsidRPr="00086BCC" w:rsidRDefault="00E527A9" w:rsidP="00E527A9">
      <w:pPr>
        <w:rPr>
          <w:rPrChange w:id="601" w:author="Sue Finlay" w:date="2018-09-13T12:42:00Z">
            <w:rPr>
              <w:lang w:val="en-US"/>
            </w:rPr>
          </w:rPrChange>
        </w:rPr>
      </w:pPr>
      <w:r w:rsidRPr="00086BCC">
        <w:rPr>
          <w:lang w:eastAsia="en-GB"/>
          <w:rPrChange w:id="602" w:author="Sue Finlay" w:date="2018-09-13T12:42:00Z">
            <w:rPr>
              <w:noProof/>
              <w:lang w:eastAsia="en-GB"/>
            </w:rPr>
          </w:rPrChange>
        </w:rPr>
        <w:drawing>
          <wp:inline distT="0" distB="0" distL="0" distR="0" wp14:anchorId="4F7E22DE" wp14:editId="350C8F57">
            <wp:extent cx="5193939" cy="2136299"/>
            <wp:effectExtent l="0" t="0" r="6985" b="0"/>
            <wp:docPr id="781" name="Picture 7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7529" r="1377" b="17569"/>
                    <a:stretch/>
                  </pic:blipFill>
                  <pic:spPr bwMode="auto">
                    <a:xfrm>
                      <a:off x="0" y="0"/>
                      <a:ext cx="5209308" cy="2142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18ACF" w14:textId="77777777" w:rsidR="00E527A9" w:rsidRPr="00086BCC" w:rsidRDefault="00E527A9" w:rsidP="00E527A9">
      <w:pPr>
        <w:rPr>
          <w:rPrChange w:id="603" w:author="Sue Finlay" w:date="2018-09-13T12:42:00Z">
            <w:rPr>
              <w:lang w:val="en-US"/>
            </w:rPr>
          </w:rPrChange>
        </w:rPr>
      </w:pPr>
      <w:r w:rsidRPr="00086BCC">
        <w:rPr>
          <w:rPrChange w:id="604" w:author="Sue Finlay" w:date="2018-09-13T12:42:00Z">
            <w:rPr>
              <w:lang w:val="en-US"/>
            </w:rPr>
          </w:rPrChange>
        </w:rPr>
        <w:t>Which of these patients should be screened for AHI (circle the correct answers)?</w:t>
      </w:r>
    </w:p>
    <w:p w14:paraId="07E71041" w14:textId="0A8502A8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0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0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607" w:author="Sue Finlay" w:date="2018-09-13T12:40:00Z">
        <w:r w:rsidRPr="00086BCC" w:rsidDel="00B2002E">
          <w:rPr>
            <w:rFonts w:eastAsiaTheme="minorEastAsia"/>
            <w:sz w:val="24"/>
            <w:szCs w:val="24"/>
            <w:rPrChange w:id="60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19 </w:delText>
        </w:r>
      </w:del>
      <w:ins w:id="609" w:author="Sue Finlay" w:date="2018-09-13T12:40:00Z">
        <w:r w:rsidR="00B2002E" w:rsidRPr="00086BCC">
          <w:rPr>
            <w:rFonts w:eastAsiaTheme="minorEastAsia"/>
            <w:sz w:val="24"/>
            <w:szCs w:val="24"/>
            <w:rPrChange w:id="61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19</w:t>
        </w:r>
        <w:r w:rsidR="00B2002E" w:rsidRPr="00086BCC">
          <w:rPr>
            <w:rFonts w:eastAsiaTheme="minorEastAsia"/>
            <w:sz w:val="24"/>
            <w:szCs w:val="24"/>
            <w:rPrChange w:id="61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612" w:author="Sue Finlay" w:date="2018-09-13T12:40:00Z">
        <w:r w:rsidRPr="00086BCC" w:rsidDel="00B2002E">
          <w:rPr>
            <w:rFonts w:eastAsiaTheme="minorEastAsia"/>
            <w:sz w:val="24"/>
            <w:szCs w:val="24"/>
            <w:rPrChange w:id="61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614" w:author="Sue Finlay" w:date="2018-09-13T12:40:00Z">
        <w:r w:rsidR="00B2002E" w:rsidRPr="00086BCC">
          <w:rPr>
            <w:rFonts w:eastAsiaTheme="minorEastAsia"/>
            <w:sz w:val="24"/>
            <w:szCs w:val="24"/>
            <w:rPrChange w:id="61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61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61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a sore throat</w:t>
      </w:r>
      <w:ins w:id="618" w:author="Sue Finlay" w:date="2018-09-13T12:40:00Z">
        <w:r w:rsidR="00B2002E" w:rsidRPr="00086BCC">
          <w:rPr>
            <w:rFonts w:eastAsiaTheme="minorEastAsia"/>
            <w:sz w:val="24"/>
            <w:szCs w:val="24"/>
            <w:rPrChange w:id="61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6673434" w14:textId="7FCA6AC8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2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2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622" w:author="Sue Finlay" w:date="2018-09-13T12:40:00Z">
        <w:r w:rsidRPr="00086BCC" w:rsidDel="00B2002E">
          <w:rPr>
            <w:rFonts w:eastAsiaTheme="minorEastAsia"/>
            <w:sz w:val="24"/>
            <w:szCs w:val="24"/>
            <w:rPrChange w:id="62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45 </w:delText>
        </w:r>
      </w:del>
      <w:ins w:id="624" w:author="Sue Finlay" w:date="2018-09-13T12:40:00Z">
        <w:r w:rsidR="00B2002E" w:rsidRPr="00086BCC">
          <w:rPr>
            <w:rFonts w:eastAsiaTheme="minorEastAsia"/>
            <w:sz w:val="24"/>
            <w:szCs w:val="24"/>
            <w:rPrChange w:id="62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45</w:t>
        </w:r>
        <w:r w:rsidR="00B2002E" w:rsidRPr="00086BCC">
          <w:rPr>
            <w:rFonts w:eastAsiaTheme="minorEastAsia"/>
            <w:sz w:val="24"/>
            <w:szCs w:val="24"/>
            <w:rPrChange w:id="62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627" w:author="Sue Finlay" w:date="2018-09-13T12:40:00Z">
        <w:r w:rsidRPr="00086BCC" w:rsidDel="00B2002E">
          <w:rPr>
            <w:rFonts w:eastAsiaTheme="minorEastAsia"/>
            <w:sz w:val="24"/>
            <w:szCs w:val="24"/>
            <w:rPrChange w:id="62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629" w:author="Sue Finlay" w:date="2018-09-13T12:40:00Z">
        <w:r w:rsidR="00B2002E" w:rsidRPr="00086BCC">
          <w:rPr>
            <w:rFonts w:eastAsiaTheme="minorEastAsia"/>
            <w:sz w:val="24"/>
            <w:szCs w:val="24"/>
            <w:rPrChange w:id="63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63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63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body pains, fatigue, diarrhoea and fever</w:t>
      </w:r>
      <w:ins w:id="633" w:author="Sue Finlay" w:date="2018-09-13T12:40:00Z">
        <w:r w:rsidR="00B2002E" w:rsidRPr="00086BCC">
          <w:rPr>
            <w:rFonts w:eastAsiaTheme="minorEastAsia"/>
            <w:sz w:val="24"/>
            <w:szCs w:val="24"/>
            <w:rPrChange w:id="63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04A7747" w14:textId="4B3D0A8C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3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3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637" w:author="Sue Finlay" w:date="2018-09-13T12:40:00Z">
        <w:r w:rsidRPr="00086BCC" w:rsidDel="00B2002E">
          <w:rPr>
            <w:rFonts w:eastAsiaTheme="minorEastAsia"/>
            <w:sz w:val="24"/>
            <w:szCs w:val="24"/>
            <w:rPrChange w:id="63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17 </w:delText>
        </w:r>
      </w:del>
      <w:ins w:id="639" w:author="Sue Finlay" w:date="2018-09-13T12:40:00Z">
        <w:r w:rsidR="00B2002E" w:rsidRPr="00086BCC">
          <w:rPr>
            <w:rFonts w:eastAsiaTheme="minorEastAsia"/>
            <w:sz w:val="24"/>
            <w:szCs w:val="24"/>
            <w:rPrChange w:id="64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17</w:t>
        </w:r>
        <w:r w:rsidR="00B2002E" w:rsidRPr="00086BCC">
          <w:rPr>
            <w:rFonts w:eastAsiaTheme="minorEastAsia"/>
            <w:sz w:val="24"/>
            <w:szCs w:val="24"/>
            <w:rPrChange w:id="64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642" w:author="Sue Finlay" w:date="2018-09-13T12:40:00Z">
        <w:r w:rsidRPr="00086BCC" w:rsidDel="00B2002E">
          <w:rPr>
            <w:rFonts w:eastAsiaTheme="minorEastAsia"/>
            <w:sz w:val="24"/>
            <w:szCs w:val="24"/>
            <w:rPrChange w:id="64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644" w:author="Sue Finlay" w:date="2018-09-13T12:40:00Z">
        <w:r w:rsidR="00B2002E" w:rsidRPr="00086BCC">
          <w:rPr>
            <w:rFonts w:eastAsiaTheme="minorEastAsia"/>
            <w:sz w:val="24"/>
            <w:szCs w:val="24"/>
            <w:rPrChange w:id="64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64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64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fever and fatigue</w:t>
      </w:r>
      <w:ins w:id="648" w:author="Sue Finlay" w:date="2018-09-13T12:40:00Z">
        <w:r w:rsidR="00B2002E" w:rsidRPr="00086BCC">
          <w:rPr>
            <w:rFonts w:eastAsiaTheme="minorEastAsia"/>
            <w:sz w:val="24"/>
            <w:szCs w:val="24"/>
            <w:rPrChange w:id="64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3CE7DBD" w14:textId="7E7E708C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5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5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652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5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28 </w:delText>
        </w:r>
      </w:del>
      <w:ins w:id="654" w:author="Sue Finlay" w:date="2018-09-13T12:41:00Z">
        <w:r w:rsidR="00B2002E" w:rsidRPr="00086BCC">
          <w:rPr>
            <w:rFonts w:eastAsiaTheme="minorEastAsia"/>
            <w:sz w:val="24"/>
            <w:szCs w:val="24"/>
            <w:rPrChange w:id="65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28</w:t>
        </w:r>
        <w:r w:rsidR="00B2002E" w:rsidRPr="00086BCC">
          <w:rPr>
            <w:rFonts w:eastAsiaTheme="minorEastAsia"/>
            <w:sz w:val="24"/>
            <w:szCs w:val="24"/>
            <w:rPrChange w:id="65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657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5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659" w:author="Sue Finlay" w:date="2018-09-13T12:41:00Z">
        <w:r w:rsidR="00B2002E" w:rsidRPr="00086BCC">
          <w:rPr>
            <w:rFonts w:eastAsiaTheme="minorEastAsia"/>
            <w:sz w:val="24"/>
            <w:szCs w:val="24"/>
            <w:rPrChange w:id="66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66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66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cough and body pain</w:t>
      </w:r>
      <w:ins w:id="663" w:author="Sue Finlay" w:date="2018-09-13T12:41:00Z">
        <w:r w:rsidR="00B2002E" w:rsidRPr="00086BCC">
          <w:rPr>
            <w:rFonts w:eastAsiaTheme="minorEastAsia"/>
            <w:sz w:val="24"/>
            <w:szCs w:val="24"/>
            <w:rPrChange w:id="66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63BA962C" w14:textId="3FED8442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6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6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667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6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30 </w:delText>
        </w:r>
      </w:del>
      <w:ins w:id="669" w:author="Sue Finlay" w:date="2018-09-13T12:41:00Z">
        <w:r w:rsidR="00B2002E" w:rsidRPr="00086BCC">
          <w:rPr>
            <w:rFonts w:eastAsiaTheme="minorEastAsia"/>
            <w:sz w:val="24"/>
            <w:szCs w:val="24"/>
            <w:rPrChange w:id="67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30</w:t>
        </w:r>
        <w:r w:rsidR="00B2002E" w:rsidRPr="00086BCC">
          <w:rPr>
            <w:rFonts w:eastAsiaTheme="minorEastAsia"/>
            <w:sz w:val="24"/>
            <w:szCs w:val="24"/>
            <w:rPrChange w:id="67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672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7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674" w:author="Sue Finlay" w:date="2018-09-13T12:41:00Z">
        <w:r w:rsidR="00B2002E" w:rsidRPr="00086BCC">
          <w:rPr>
            <w:rFonts w:eastAsiaTheme="minorEastAsia"/>
            <w:sz w:val="24"/>
            <w:szCs w:val="24"/>
            <w:rPrChange w:id="67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67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67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diarrhoea and fatigue</w:t>
      </w:r>
      <w:ins w:id="678" w:author="Sue Finlay" w:date="2018-09-13T12:41:00Z">
        <w:r w:rsidR="00B2002E" w:rsidRPr="00086BCC">
          <w:rPr>
            <w:rFonts w:eastAsiaTheme="minorEastAsia"/>
            <w:sz w:val="24"/>
            <w:szCs w:val="24"/>
            <w:rPrChange w:id="67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08200E66" w14:textId="38AF3798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8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8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A 35</w:t>
      </w:r>
      <w:del w:id="682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8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 </w:delText>
        </w:r>
      </w:del>
      <w:ins w:id="684" w:author="Sue Finlay" w:date="2018-09-13T12:41:00Z">
        <w:r w:rsidR="00B2002E" w:rsidRPr="00086BCC">
          <w:rPr>
            <w:rFonts w:eastAsiaTheme="minorEastAsia"/>
            <w:sz w:val="24"/>
            <w:szCs w:val="24"/>
            <w:rPrChange w:id="68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  <w:r w:rsidR="00B2002E" w:rsidRPr="00086BCC">
          <w:rPr>
            <w:rFonts w:eastAsiaTheme="minorEastAsia"/>
            <w:sz w:val="24"/>
            <w:szCs w:val="24"/>
            <w:rPrChange w:id="68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68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 xml:space="preserve">-old </w:t>
        </w:r>
      </w:ins>
      <w:del w:id="688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8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old </w:delText>
        </w:r>
      </w:del>
      <w:r w:rsidRPr="00086BCC">
        <w:rPr>
          <w:rFonts w:eastAsiaTheme="minorEastAsia"/>
          <w:sz w:val="24"/>
          <w:szCs w:val="24"/>
          <w:rPrChange w:id="69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with a fever and a cough</w:t>
      </w:r>
      <w:ins w:id="691" w:author="Sue Finlay" w:date="2018-09-13T12:41:00Z">
        <w:r w:rsidR="00B2002E" w:rsidRPr="00086BCC">
          <w:rPr>
            <w:rFonts w:eastAsiaTheme="minorEastAsia"/>
            <w:sz w:val="24"/>
            <w:szCs w:val="24"/>
            <w:rPrChange w:id="69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  <w:del w:id="693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9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 </w:delText>
        </w:r>
      </w:del>
    </w:p>
    <w:p w14:paraId="50D50E8F" w14:textId="325D13E1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69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69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697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69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34 </w:delText>
        </w:r>
      </w:del>
      <w:ins w:id="699" w:author="Sue Finlay" w:date="2018-09-13T12:41:00Z">
        <w:r w:rsidR="00B2002E" w:rsidRPr="00086BCC">
          <w:rPr>
            <w:rFonts w:eastAsiaTheme="minorEastAsia"/>
            <w:sz w:val="24"/>
            <w:szCs w:val="24"/>
            <w:rPrChange w:id="70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34</w:t>
        </w:r>
        <w:r w:rsidR="00B2002E" w:rsidRPr="00086BCC">
          <w:rPr>
            <w:rFonts w:eastAsiaTheme="minorEastAsia"/>
            <w:sz w:val="24"/>
            <w:szCs w:val="24"/>
            <w:rPrChange w:id="70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702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70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704" w:author="Sue Finlay" w:date="2018-09-13T12:41:00Z">
        <w:r w:rsidR="00B2002E" w:rsidRPr="00086BCC">
          <w:rPr>
            <w:rFonts w:eastAsiaTheme="minorEastAsia"/>
            <w:sz w:val="24"/>
            <w:szCs w:val="24"/>
            <w:rPrChange w:id="70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70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70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genital ulcers</w:t>
      </w:r>
      <w:ins w:id="708" w:author="Sue Finlay" w:date="2018-09-13T12:41:00Z">
        <w:r w:rsidR="00B2002E" w:rsidRPr="00086BCC">
          <w:rPr>
            <w:rFonts w:eastAsiaTheme="minorEastAsia"/>
            <w:sz w:val="24"/>
            <w:szCs w:val="24"/>
            <w:rPrChange w:id="70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189C63EF" w14:textId="0B991113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71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711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712" w:author="Sue Finlay" w:date="2018-09-13T12:41:00Z">
        <w:r w:rsidRPr="00086BCC" w:rsidDel="00B2002E">
          <w:rPr>
            <w:rFonts w:eastAsiaTheme="minorEastAsia"/>
            <w:sz w:val="24"/>
            <w:szCs w:val="24"/>
            <w:rPrChange w:id="71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31 </w:delText>
        </w:r>
      </w:del>
      <w:ins w:id="714" w:author="Sue Finlay" w:date="2018-09-13T12:41:00Z">
        <w:r w:rsidR="00B2002E" w:rsidRPr="00086BCC">
          <w:rPr>
            <w:rFonts w:eastAsiaTheme="minorEastAsia"/>
            <w:sz w:val="24"/>
            <w:szCs w:val="24"/>
            <w:rPrChange w:id="71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31</w:t>
        </w:r>
        <w:r w:rsidR="00B2002E" w:rsidRPr="00086BCC">
          <w:rPr>
            <w:rFonts w:eastAsiaTheme="minorEastAsia"/>
            <w:sz w:val="24"/>
            <w:szCs w:val="24"/>
            <w:rPrChange w:id="71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717" w:author="Sue Finlay" w:date="2018-09-13T12:42:00Z">
        <w:r w:rsidRPr="00086BCC" w:rsidDel="00B2002E">
          <w:rPr>
            <w:rFonts w:eastAsiaTheme="minorEastAsia"/>
            <w:sz w:val="24"/>
            <w:szCs w:val="24"/>
            <w:rPrChange w:id="71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719" w:author="Sue Finlay" w:date="2018-09-13T12:42:00Z">
        <w:r w:rsidR="00B2002E" w:rsidRPr="00086BCC">
          <w:rPr>
            <w:rFonts w:eastAsiaTheme="minorEastAsia"/>
            <w:sz w:val="24"/>
            <w:szCs w:val="24"/>
            <w:rPrChange w:id="72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72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722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fever</w:t>
      </w:r>
      <w:ins w:id="723" w:author="Sue Finlay" w:date="2018-09-13T12:41:00Z">
        <w:r w:rsidR="00B2002E" w:rsidRPr="00086BCC">
          <w:rPr>
            <w:rFonts w:eastAsiaTheme="minorEastAsia"/>
            <w:sz w:val="24"/>
            <w:szCs w:val="24"/>
            <w:rPrChange w:id="72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2B29573" w14:textId="730719F0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72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726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 </w:t>
      </w:r>
      <w:del w:id="727" w:author="Sue Finlay" w:date="2018-09-13T12:42:00Z">
        <w:r w:rsidRPr="00086BCC" w:rsidDel="00B2002E">
          <w:rPr>
            <w:rFonts w:eastAsiaTheme="minorEastAsia"/>
            <w:sz w:val="24"/>
            <w:szCs w:val="24"/>
            <w:rPrChange w:id="72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37 </w:delText>
        </w:r>
      </w:del>
      <w:ins w:id="729" w:author="Sue Finlay" w:date="2018-09-13T12:42:00Z">
        <w:r w:rsidR="00B2002E" w:rsidRPr="00086BCC">
          <w:rPr>
            <w:rFonts w:eastAsiaTheme="minorEastAsia"/>
            <w:sz w:val="24"/>
            <w:szCs w:val="24"/>
            <w:rPrChange w:id="730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37</w:t>
        </w:r>
        <w:r w:rsidR="00B2002E" w:rsidRPr="00086BCC">
          <w:rPr>
            <w:rFonts w:eastAsiaTheme="minorEastAsia"/>
            <w:sz w:val="24"/>
            <w:szCs w:val="24"/>
            <w:rPrChange w:id="73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732" w:author="Sue Finlay" w:date="2018-09-13T12:42:00Z">
        <w:r w:rsidRPr="00086BCC" w:rsidDel="00B2002E">
          <w:rPr>
            <w:rFonts w:eastAsiaTheme="minorEastAsia"/>
            <w:sz w:val="24"/>
            <w:szCs w:val="24"/>
            <w:rPrChange w:id="73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734" w:author="Sue Finlay" w:date="2018-09-13T12:42:00Z">
        <w:r w:rsidR="00B2002E" w:rsidRPr="00086BCC">
          <w:rPr>
            <w:rFonts w:eastAsiaTheme="minorEastAsia"/>
            <w:sz w:val="24"/>
            <w:szCs w:val="24"/>
            <w:rPrChange w:id="735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73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737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fevers, body pains</w:t>
      </w:r>
      <w:del w:id="738" w:author="Sue Finlay" w:date="2018-09-13T12:42:00Z">
        <w:r w:rsidRPr="00086BCC" w:rsidDel="00B2002E">
          <w:rPr>
            <w:rFonts w:eastAsiaTheme="minorEastAsia"/>
            <w:sz w:val="24"/>
            <w:szCs w:val="24"/>
            <w:rPrChange w:id="73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>,</w:delText>
        </w:r>
      </w:del>
      <w:r w:rsidRPr="00086BCC">
        <w:rPr>
          <w:rFonts w:eastAsiaTheme="minorEastAsia"/>
          <w:sz w:val="24"/>
          <w:szCs w:val="24"/>
          <w:rPrChange w:id="740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 and a sore throat</w:t>
      </w:r>
      <w:ins w:id="741" w:author="Sue Finlay" w:date="2018-09-13T12:42:00Z">
        <w:r w:rsidR="00B2002E" w:rsidRPr="00086BCC">
          <w:rPr>
            <w:rFonts w:eastAsiaTheme="minorEastAsia"/>
            <w:sz w:val="24"/>
            <w:szCs w:val="24"/>
            <w:rPrChange w:id="742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581C3D82" w14:textId="4203F306" w:rsidR="00E527A9" w:rsidRPr="00086BCC" w:rsidRDefault="00E527A9" w:rsidP="00E527A9">
      <w:pPr>
        <w:numPr>
          <w:ilvl w:val="0"/>
          <w:numId w:val="3"/>
        </w:numPr>
        <w:spacing w:after="0" w:line="600" w:lineRule="auto"/>
        <w:contextualSpacing/>
        <w:rPr>
          <w:rFonts w:eastAsiaTheme="minorEastAsia"/>
          <w:sz w:val="24"/>
          <w:szCs w:val="24"/>
          <w:rPrChange w:id="743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</w:pPr>
      <w:r w:rsidRPr="00086BCC">
        <w:rPr>
          <w:rFonts w:eastAsiaTheme="minorEastAsia"/>
          <w:sz w:val="24"/>
          <w:szCs w:val="24"/>
          <w:rPrChange w:id="744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 xml:space="preserve">An </w:t>
      </w:r>
      <w:del w:id="745" w:author="Sue Finlay" w:date="2018-09-13T12:42:00Z">
        <w:r w:rsidRPr="00086BCC" w:rsidDel="00B2002E">
          <w:rPr>
            <w:rFonts w:eastAsiaTheme="minorEastAsia"/>
            <w:sz w:val="24"/>
            <w:szCs w:val="24"/>
            <w:rPrChange w:id="746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18 </w:delText>
        </w:r>
      </w:del>
      <w:ins w:id="747" w:author="Sue Finlay" w:date="2018-09-13T12:42:00Z">
        <w:r w:rsidR="00B2002E" w:rsidRPr="00086BCC">
          <w:rPr>
            <w:rFonts w:eastAsiaTheme="minorEastAsia"/>
            <w:sz w:val="24"/>
            <w:szCs w:val="24"/>
            <w:rPrChange w:id="748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18</w:t>
        </w:r>
        <w:r w:rsidR="00B2002E" w:rsidRPr="00086BCC">
          <w:rPr>
            <w:rFonts w:eastAsiaTheme="minorEastAsia"/>
            <w:sz w:val="24"/>
            <w:szCs w:val="24"/>
            <w:rPrChange w:id="749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del w:id="750" w:author="Sue Finlay" w:date="2018-09-13T12:42:00Z">
        <w:r w:rsidRPr="00086BCC" w:rsidDel="00B2002E">
          <w:rPr>
            <w:rFonts w:eastAsiaTheme="minorEastAsia"/>
            <w:sz w:val="24"/>
            <w:szCs w:val="24"/>
            <w:rPrChange w:id="751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delText xml:space="preserve">year </w:delText>
        </w:r>
      </w:del>
      <w:ins w:id="752" w:author="Sue Finlay" w:date="2018-09-13T12:42:00Z">
        <w:r w:rsidR="00B2002E" w:rsidRPr="00086BCC">
          <w:rPr>
            <w:rFonts w:eastAsiaTheme="minorEastAsia"/>
            <w:sz w:val="24"/>
            <w:szCs w:val="24"/>
            <w:rPrChange w:id="753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year</w:t>
        </w:r>
        <w:r w:rsidR="00B2002E" w:rsidRPr="00086BCC">
          <w:rPr>
            <w:rFonts w:eastAsiaTheme="minorEastAsia"/>
            <w:sz w:val="24"/>
            <w:szCs w:val="24"/>
            <w:rPrChange w:id="754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-</w:t>
        </w:r>
      </w:ins>
      <w:r w:rsidRPr="00086BCC">
        <w:rPr>
          <w:rFonts w:eastAsiaTheme="minorEastAsia"/>
          <w:sz w:val="24"/>
          <w:szCs w:val="24"/>
          <w:rPrChange w:id="755" w:author="Sue Finlay" w:date="2018-09-13T12:42:00Z">
            <w:rPr>
              <w:rFonts w:eastAsiaTheme="minorEastAsia"/>
              <w:sz w:val="24"/>
              <w:szCs w:val="24"/>
              <w:lang w:val="en-US"/>
            </w:rPr>
          </w:rPrChange>
        </w:rPr>
        <w:t>old with fatigue</w:t>
      </w:r>
      <w:ins w:id="756" w:author="Sue Finlay" w:date="2018-09-13T12:42:00Z">
        <w:r w:rsidR="00B2002E" w:rsidRPr="00086BCC">
          <w:rPr>
            <w:rFonts w:eastAsiaTheme="minorEastAsia"/>
            <w:sz w:val="24"/>
            <w:szCs w:val="24"/>
            <w:rPrChange w:id="757" w:author="Sue Finlay" w:date="2018-09-13T12:42:00Z">
              <w:rPr>
                <w:rFonts w:eastAsiaTheme="minorEastAsia"/>
                <w:sz w:val="24"/>
                <w:szCs w:val="24"/>
                <w:lang w:val="en-US"/>
              </w:rPr>
            </w:rPrChange>
          </w:rPr>
          <w:t>.</w:t>
        </w:r>
      </w:ins>
    </w:p>
    <w:p w14:paraId="4E70912C" w14:textId="77777777" w:rsidR="00D73E3D" w:rsidRPr="00086BCC" w:rsidRDefault="00D73E3D">
      <w:pPr>
        <w:rPr>
          <w:rPrChange w:id="758" w:author="Sue Finlay" w:date="2018-09-13T12:42:00Z">
            <w:rPr/>
          </w:rPrChange>
        </w:rPr>
      </w:pPr>
      <w:bookmarkStart w:id="759" w:name="_GoBack"/>
      <w:bookmarkEnd w:id="759"/>
    </w:p>
    <w:sectPr w:rsidR="00D73E3D" w:rsidRPr="00086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753CF"/>
    <w:multiLevelType w:val="hybridMultilevel"/>
    <w:tmpl w:val="F9467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643102"/>
    <w:multiLevelType w:val="hybridMultilevel"/>
    <w:tmpl w:val="E7D21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82DAF"/>
    <w:multiLevelType w:val="hybridMultilevel"/>
    <w:tmpl w:val="76BC8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e Finlay">
    <w15:presenceInfo w15:providerId="None" w15:userId="Sue Finl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7A9"/>
    <w:rsid w:val="00000F85"/>
    <w:rsid w:val="0001011E"/>
    <w:rsid w:val="00013D70"/>
    <w:rsid w:val="0002433D"/>
    <w:rsid w:val="00026111"/>
    <w:rsid w:val="0003078A"/>
    <w:rsid w:val="00031284"/>
    <w:rsid w:val="00031548"/>
    <w:rsid w:val="000343A3"/>
    <w:rsid w:val="00037561"/>
    <w:rsid w:val="00040748"/>
    <w:rsid w:val="0004213C"/>
    <w:rsid w:val="00043EAC"/>
    <w:rsid w:val="000516C0"/>
    <w:rsid w:val="0005286F"/>
    <w:rsid w:val="000537A9"/>
    <w:rsid w:val="00055128"/>
    <w:rsid w:val="00064DFE"/>
    <w:rsid w:val="00072A00"/>
    <w:rsid w:val="00073E3E"/>
    <w:rsid w:val="00085385"/>
    <w:rsid w:val="00086BCC"/>
    <w:rsid w:val="000A6D49"/>
    <w:rsid w:val="000B3EFE"/>
    <w:rsid w:val="000C3A92"/>
    <w:rsid w:val="000D0302"/>
    <w:rsid w:val="000D134F"/>
    <w:rsid w:val="000D2CD2"/>
    <w:rsid w:val="000D3E7F"/>
    <w:rsid w:val="000D5597"/>
    <w:rsid w:val="000E5A2E"/>
    <w:rsid w:val="000F1A3A"/>
    <w:rsid w:val="000F3962"/>
    <w:rsid w:val="000F5F9A"/>
    <w:rsid w:val="000F6CC1"/>
    <w:rsid w:val="00101C92"/>
    <w:rsid w:val="00102597"/>
    <w:rsid w:val="001027B6"/>
    <w:rsid w:val="00105B11"/>
    <w:rsid w:val="00106C44"/>
    <w:rsid w:val="00107749"/>
    <w:rsid w:val="00117610"/>
    <w:rsid w:val="0012679C"/>
    <w:rsid w:val="001268DE"/>
    <w:rsid w:val="00127B70"/>
    <w:rsid w:val="00137F91"/>
    <w:rsid w:val="00145176"/>
    <w:rsid w:val="001465F9"/>
    <w:rsid w:val="00146BB0"/>
    <w:rsid w:val="001573CF"/>
    <w:rsid w:val="00160D28"/>
    <w:rsid w:val="00167A57"/>
    <w:rsid w:val="001725E1"/>
    <w:rsid w:val="00181A77"/>
    <w:rsid w:val="00192687"/>
    <w:rsid w:val="001A6E04"/>
    <w:rsid w:val="001A70E2"/>
    <w:rsid w:val="001B26E7"/>
    <w:rsid w:val="001B56D9"/>
    <w:rsid w:val="001B6FF7"/>
    <w:rsid w:val="001C11C4"/>
    <w:rsid w:val="001C1795"/>
    <w:rsid w:val="001C2C93"/>
    <w:rsid w:val="001D07E8"/>
    <w:rsid w:val="001D33F8"/>
    <w:rsid w:val="001D40A9"/>
    <w:rsid w:val="001D750C"/>
    <w:rsid w:val="001D7D47"/>
    <w:rsid w:val="001E3321"/>
    <w:rsid w:val="001E50A5"/>
    <w:rsid w:val="001E666C"/>
    <w:rsid w:val="001E75D1"/>
    <w:rsid w:val="001F126B"/>
    <w:rsid w:val="001F7A86"/>
    <w:rsid w:val="00204DD4"/>
    <w:rsid w:val="002172E0"/>
    <w:rsid w:val="00220575"/>
    <w:rsid w:val="00225E5A"/>
    <w:rsid w:val="002264CF"/>
    <w:rsid w:val="002268AB"/>
    <w:rsid w:val="00230D85"/>
    <w:rsid w:val="00240C87"/>
    <w:rsid w:val="00241987"/>
    <w:rsid w:val="00245880"/>
    <w:rsid w:val="00263394"/>
    <w:rsid w:val="00266D7C"/>
    <w:rsid w:val="00266FDE"/>
    <w:rsid w:val="002830CC"/>
    <w:rsid w:val="00283ED2"/>
    <w:rsid w:val="0028668E"/>
    <w:rsid w:val="00286731"/>
    <w:rsid w:val="002A44BB"/>
    <w:rsid w:val="002A77DA"/>
    <w:rsid w:val="002B5036"/>
    <w:rsid w:val="002B678B"/>
    <w:rsid w:val="002C20D8"/>
    <w:rsid w:val="002C2176"/>
    <w:rsid w:val="002D4601"/>
    <w:rsid w:val="002D7840"/>
    <w:rsid w:val="002E2047"/>
    <w:rsid w:val="002E26F1"/>
    <w:rsid w:val="002F0B10"/>
    <w:rsid w:val="002F1E91"/>
    <w:rsid w:val="002F3DF4"/>
    <w:rsid w:val="002F62A4"/>
    <w:rsid w:val="00312352"/>
    <w:rsid w:val="00317EB0"/>
    <w:rsid w:val="003255A9"/>
    <w:rsid w:val="00330292"/>
    <w:rsid w:val="00332C52"/>
    <w:rsid w:val="0033412D"/>
    <w:rsid w:val="00337593"/>
    <w:rsid w:val="00337705"/>
    <w:rsid w:val="00340290"/>
    <w:rsid w:val="00340F3C"/>
    <w:rsid w:val="003509A2"/>
    <w:rsid w:val="003521DA"/>
    <w:rsid w:val="003725E1"/>
    <w:rsid w:val="00376E9E"/>
    <w:rsid w:val="00390F8D"/>
    <w:rsid w:val="003A0328"/>
    <w:rsid w:val="003A495F"/>
    <w:rsid w:val="003A7B12"/>
    <w:rsid w:val="003B2671"/>
    <w:rsid w:val="003B30E2"/>
    <w:rsid w:val="003B3399"/>
    <w:rsid w:val="003B47E5"/>
    <w:rsid w:val="003B4ED3"/>
    <w:rsid w:val="003B50BF"/>
    <w:rsid w:val="003B545A"/>
    <w:rsid w:val="003D167C"/>
    <w:rsid w:val="003D1C4F"/>
    <w:rsid w:val="003D704E"/>
    <w:rsid w:val="003F1CC2"/>
    <w:rsid w:val="003F3D45"/>
    <w:rsid w:val="00402986"/>
    <w:rsid w:val="00404EDE"/>
    <w:rsid w:val="004117CA"/>
    <w:rsid w:val="004122C4"/>
    <w:rsid w:val="00414EC6"/>
    <w:rsid w:val="00415341"/>
    <w:rsid w:val="0041590D"/>
    <w:rsid w:val="004203F1"/>
    <w:rsid w:val="004223A8"/>
    <w:rsid w:val="00426C2E"/>
    <w:rsid w:val="0043014B"/>
    <w:rsid w:val="00440485"/>
    <w:rsid w:val="004412B8"/>
    <w:rsid w:val="00447517"/>
    <w:rsid w:val="00447B18"/>
    <w:rsid w:val="004527A1"/>
    <w:rsid w:val="00452B88"/>
    <w:rsid w:val="00453665"/>
    <w:rsid w:val="00457D05"/>
    <w:rsid w:val="00462932"/>
    <w:rsid w:val="004659FE"/>
    <w:rsid w:val="004678E3"/>
    <w:rsid w:val="00475E51"/>
    <w:rsid w:val="0048352D"/>
    <w:rsid w:val="00484F64"/>
    <w:rsid w:val="004902D0"/>
    <w:rsid w:val="00492A9E"/>
    <w:rsid w:val="004A4586"/>
    <w:rsid w:val="004A4BD7"/>
    <w:rsid w:val="004A6EF8"/>
    <w:rsid w:val="004B13F0"/>
    <w:rsid w:val="004B4206"/>
    <w:rsid w:val="004C4A71"/>
    <w:rsid w:val="004C570B"/>
    <w:rsid w:val="004C6392"/>
    <w:rsid w:val="004D3BD3"/>
    <w:rsid w:val="004D77F3"/>
    <w:rsid w:val="004E0A5A"/>
    <w:rsid w:val="004F0255"/>
    <w:rsid w:val="004F2F4A"/>
    <w:rsid w:val="004F669D"/>
    <w:rsid w:val="004F69DD"/>
    <w:rsid w:val="00503B7F"/>
    <w:rsid w:val="0050504C"/>
    <w:rsid w:val="0050667F"/>
    <w:rsid w:val="00520FB7"/>
    <w:rsid w:val="00522F3E"/>
    <w:rsid w:val="0052454F"/>
    <w:rsid w:val="00524758"/>
    <w:rsid w:val="00525283"/>
    <w:rsid w:val="005363D8"/>
    <w:rsid w:val="005376CE"/>
    <w:rsid w:val="0054266D"/>
    <w:rsid w:val="00547642"/>
    <w:rsid w:val="00551DDC"/>
    <w:rsid w:val="00560C03"/>
    <w:rsid w:val="00560D44"/>
    <w:rsid w:val="00571B9D"/>
    <w:rsid w:val="0057480E"/>
    <w:rsid w:val="0058109F"/>
    <w:rsid w:val="00593FBA"/>
    <w:rsid w:val="005973C7"/>
    <w:rsid w:val="005B526E"/>
    <w:rsid w:val="005C142D"/>
    <w:rsid w:val="005D7570"/>
    <w:rsid w:val="005E07AC"/>
    <w:rsid w:val="005E7C7E"/>
    <w:rsid w:val="005F3F2A"/>
    <w:rsid w:val="005F5B3B"/>
    <w:rsid w:val="005F6183"/>
    <w:rsid w:val="005F672A"/>
    <w:rsid w:val="0060009C"/>
    <w:rsid w:val="00603343"/>
    <w:rsid w:val="00611B39"/>
    <w:rsid w:val="00614231"/>
    <w:rsid w:val="006210D2"/>
    <w:rsid w:val="00631089"/>
    <w:rsid w:val="006332C4"/>
    <w:rsid w:val="006366FF"/>
    <w:rsid w:val="0064580B"/>
    <w:rsid w:val="00654C29"/>
    <w:rsid w:val="00661516"/>
    <w:rsid w:val="00664C2D"/>
    <w:rsid w:val="00664E70"/>
    <w:rsid w:val="0066603B"/>
    <w:rsid w:val="00666751"/>
    <w:rsid w:val="00672BB2"/>
    <w:rsid w:val="00675733"/>
    <w:rsid w:val="006765D7"/>
    <w:rsid w:val="0067711A"/>
    <w:rsid w:val="0068297A"/>
    <w:rsid w:val="006834FB"/>
    <w:rsid w:val="00697875"/>
    <w:rsid w:val="006A7CB6"/>
    <w:rsid w:val="006B3160"/>
    <w:rsid w:val="006B464F"/>
    <w:rsid w:val="006B534A"/>
    <w:rsid w:val="006C0978"/>
    <w:rsid w:val="006C5D15"/>
    <w:rsid w:val="006C659C"/>
    <w:rsid w:val="006C6D4E"/>
    <w:rsid w:val="006D2DB7"/>
    <w:rsid w:val="006E0358"/>
    <w:rsid w:val="006E0547"/>
    <w:rsid w:val="006E462C"/>
    <w:rsid w:val="006E6A0C"/>
    <w:rsid w:val="006F4984"/>
    <w:rsid w:val="006F7ADE"/>
    <w:rsid w:val="00712288"/>
    <w:rsid w:val="007147C7"/>
    <w:rsid w:val="00722AC5"/>
    <w:rsid w:val="00734AFE"/>
    <w:rsid w:val="00736978"/>
    <w:rsid w:val="00740682"/>
    <w:rsid w:val="0074172A"/>
    <w:rsid w:val="007423F6"/>
    <w:rsid w:val="0074503E"/>
    <w:rsid w:val="00754FE0"/>
    <w:rsid w:val="00760A60"/>
    <w:rsid w:val="00761036"/>
    <w:rsid w:val="00761947"/>
    <w:rsid w:val="007658A5"/>
    <w:rsid w:val="007703BE"/>
    <w:rsid w:val="00774C91"/>
    <w:rsid w:val="00780000"/>
    <w:rsid w:val="00784D0A"/>
    <w:rsid w:val="0078716B"/>
    <w:rsid w:val="00790D53"/>
    <w:rsid w:val="00791BDB"/>
    <w:rsid w:val="007A1BE7"/>
    <w:rsid w:val="007A3D25"/>
    <w:rsid w:val="007A5006"/>
    <w:rsid w:val="007A55A2"/>
    <w:rsid w:val="007B2242"/>
    <w:rsid w:val="007B3663"/>
    <w:rsid w:val="007B4DE2"/>
    <w:rsid w:val="007B7602"/>
    <w:rsid w:val="007B789E"/>
    <w:rsid w:val="007C177A"/>
    <w:rsid w:val="007C1F6D"/>
    <w:rsid w:val="007C3415"/>
    <w:rsid w:val="007C5E60"/>
    <w:rsid w:val="007C5FDF"/>
    <w:rsid w:val="007C6214"/>
    <w:rsid w:val="007C6D24"/>
    <w:rsid w:val="007C6E6C"/>
    <w:rsid w:val="007D05C5"/>
    <w:rsid w:val="007D5741"/>
    <w:rsid w:val="007D6DBA"/>
    <w:rsid w:val="007E1060"/>
    <w:rsid w:val="007E138A"/>
    <w:rsid w:val="007E2FFA"/>
    <w:rsid w:val="007E7927"/>
    <w:rsid w:val="007F4311"/>
    <w:rsid w:val="007F4973"/>
    <w:rsid w:val="007F639E"/>
    <w:rsid w:val="00804D2F"/>
    <w:rsid w:val="008073B3"/>
    <w:rsid w:val="00812B50"/>
    <w:rsid w:val="00815ECF"/>
    <w:rsid w:val="00815F53"/>
    <w:rsid w:val="00816078"/>
    <w:rsid w:val="00825F72"/>
    <w:rsid w:val="00827AB3"/>
    <w:rsid w:val="008326E5"/>
    <w:rsid w:val="00832ACD"/>
    <w:rsid w:val="008344A6"/>
    <w:rsid w:val="00835006"/>
    <w:rsid w:val="00835A7A"/>
    <w:rsid w:val="00835C0E"/>
    <w:rsid w:val="0084272F"/>
    <w:rsid w:val="00845018"/>
    <w:rsid w:val="00851FA5"/>
    <w:rsid w:val="00863109"/>
    <w:rsid w:val="00863B5E"/>
    <w:rsid w:val="00865EE8"/>
    <w:rsid w:val="008701D3"/>
    <w:rsid w:val="00872286"/>
    <w:rsid w:val="00876FE4"/>
    <w:rsid w:val="00885C80"/>
    <w:rsid w:val="00886202"/>
    <w:rsid w:val="00891070"/>
    <w:rsid w:val="00891875"/>
    <w:rsid w:val="00893718"/>
    <w:rsid w:val="008942A8"/>
    <w:rsid w:val="00894C50"/>
    <w:rsid w:val="008A406C"/>
    <w:rsid w:val="008C468C"/>
    <w:rsid w:val="008D00AD"/>
    <w:rsid w:val="008D74A1"/>
    <w:rsid w:val="008E79B1"/>
    <w:rsid w:val="008E7AAC"/>
    <w:rsid w:val="008F08AF"/>
    <w:rsid w:val="008F5099"/>
    <w:rsid w:val="008F7CCD"/>
    <w:rsid w:val="008F7DE9"/>
    <w:rsid w:val="0090003E"/>
    <w:rsid w:val="0090328E"/>
    <w:rsid w:val="00906C99"/>
    <w:rsid w:val="0091071E"/>
    <w:rsid w:val="00912DC5"/>
    <w:rsid w:val="00913D9E"/>
    <w:rsid w:val="009161E3"/>
    <w:rsid w:val="00917B69"/>
    <w:rsid w:val="00921AEF"/>
    <w:rsid w:val="009236AE"/>
    <w:rsid w:val="00925E7D"/>
    <w:rsid w:val="00927C66"/>
    <w:rsid w:val="00932CA9"/>
    <w:rsid w:val="0093554C"/>
    <w:rsid w:val="00945347"/>
    <w:rsid w:val="0095314C"/>
    <w:rsid w:val="00954CB7"/>
    <w:rsid w:val="0095528D"/>
    <w:rsid w:val="00962E54"/>
    <w:rsid w:val="009669C3"/>
    <w:rsid w:val="00967203"/>
    <w:rsid w:val="009724A3"/>
    <w:rsid w:val="00972789"/>
    <w:rsid w:val="00973FB3"/>
    <w:rsid w:val="009753E6"/>
    <w:rsid w:val="00977200"/>
    <w:rsid w:val="00985B09"/>
    <w:rsid w:val="00986430"/>
    <w:rsid w:val="00986994"/>
    <w:rsid w:val="00993945"/>
    <w:rsid w:val="009A0549"/>
    <w:rsid w:val="009A0753"/>
    <w:rsid w:val="009A0C91"/>
    <w:rsid w:val="009A3B66"/>
    <w:rsid w:val="009A4832"/>
    <w:rsid w:val="009A52B3"/>
    <w:rsid w:val="009B13A4"/>
    <w:rsid w:val="009B60A9"/>
    <w:rsid w:val="009B7816"/>
    <w:rsid w:val="009B7999"/>
    <w:rsid w:val="009C1171"/>
    <w:rsid w:val="009C2D27"/>
    <w:rsid w:val="009C607B"/>
    <w:rsid w:val="009C7F60"/>
    <w:rsid w:val="009D217E"/>
    <w:rsid w:val="009D31E9"/>
    <w:rsid w:val="009D351F"/>
    <w:rsid w:val="009D4EFA"/>
    <w:rsid w:val="009E0258"/>
    <w:rsid w:val="009E14F9"/>
    <w:rsid w:val="009E4313"/>
    <w:rsid w:val="00A053F2"/>
    <w:rsid w:val="00A065A9"/>
    <w:rsid w:val="00A07AFD"/>
    <w:rsid w:val="00A165AA"/>
    <w:rsid w:val="00A30777"/>
    <w:rsid w:val="00A32AC6"/>
    <w:rsid w:val="00A43B4A"/>
    <w:rsid w:val="00A46F99"/>
    <w:rsid w:val="00A54CD7"/>
    <w:rsid w:val="00A60030"/>
    <w:rsid w:val="00A62FEC"/>
    <w:rsid w:val="00A86C1A"/>
    <w:rsid w:val="00A8704A"/>
    <w:rsid w:val="00A90A21"/>
    <w:rsid w:val="00A90D57"/>
    <w:rsid w:val="00AB059D"/>
    <w:rsid w:val="00AB0F25"/>
    <w:rsid w:val="00AB2BE0"/>
    <w:rsid w:val="00AB2D10"/>
    <w:rsid w:val="00AB6EF9"/>
    <w:rsid w:val="00AC7E19"/>
    <w:rsid w:val="00AD60F1"/>
    <w:rsid w:val="00AE3DDF"/>
    <w:rsid w:val="00AE5C5F"/>
    <w:rsid w:val="00AF1B04"/>
    <w:rsid w:val="00B012FA"/>
    <w:rsid w:val="00B013CD"/>
    <w:rsid w:val="00B0347A"/>
    <w:rsid w:val="00B121C8"/>
    <w:rsid w:val="00B1327E"/>
    <w:rsid w:val="00B14F6C"/>
    <w:rsid w:val="00B17268"/>
    <w:rsid w:val="00B2002E"/>
    <w:rsid w:val="00B2547D"/>
    <w:rsid w:val="00B4020D"/>
    <w:rsid w:val="00B47FC0"/>
    <w:rsid w:val="00B52C02"/>
    <w:rsid w:val="00B63FE6"/>
    <w:rsid w:val="00B737CE"/>
    <w:rsid w:val="00B74B3F"/>
    <w:rsid w:val="00B83133"/>
    <w:rsid w:val="00BA3A28"/>
    <w:rsid w:val="00BB45F8"/>
    <w:rsid w:val="00BB7497"/>
    <w:rsid w:val="00BC3CCE"/>
    <w:rsid w:val="00BD3FDB"/>
    <w:rsid w:val="00BE4F8A"/>
    <w:rsid w:val="00BE73FB"/>
    <w:rsid w:val="00BF13A2"/>
    <w:rsid w:val="00C00C83"/>
    <w:rsid w:val="00C041CB"/>
    <w:rsid w:val="00C07FFE"/>
    <w:rsid w:val="00C15FEE"/>
    <w:rsid w:val="00C161BE"/>
    <w:rsid w:val="00C24BC5"/>
    <w:rsid w:val="00C26D16"/>
    <w:rsid w:val="00C271E3"/>
    <w:rsid w:val="00C279E1"/>
    <w:rsid w:val="00C27F91"/>
    <w:rsid w:val="00C34C70"/>
    <w:rsid w:val="00C40EC5"/>
    <w:rsid w:val="00C44A6C"/>
    <w:rsid w:val="00C5662D"/>
    <w:rsid w:val="00C73F59"/>
    <w:rsid w:val="00C92816"/>
    <w:rsid w:val="00CA07A5"/>
    <w:rsid w:val="00CA3D02"/>
    <w:rsid w:val="00CB3F0A"/>
    <w:rsid w:val="00CB55B4"/>
    <w:rsid w:val="00CB5CF1"/>
    <w:rsid w:val="00CB797D"/>
    <w:rsid w:val="00CC1371"/>
    <w:rsid w:val="00CC4C84"/>
    <w:rsid w:val="00CD02BE"/>
    <w:rsid w:val="00CD3320"/>
    <w:rsid w:val="00CE41C5"/>
    <w:rsid w:val="00CE4D17"/>
    <w:rsid w:val="00CE78A2"/>
    <w:rsid w:val="00CF0C0D"/>
    <w:rsid w:val="00CF23E8"/>
    <w:rsid w:val="00CF25AB"/>
    <w:rsid w:val="00CF334D"/>
    <w:rsid w:val="00D029CE"/>
    <w:rsid w:val="00D155FC"/>
    <w:rsid w:val="00D16514"/>
    <w:rsid w:val="00D1684E"/>
    <w:rsid w:val="00D23250"/>
    <w:rsid w:val="00D23738"/>
    <w:rsid w:val="00D252F2"/>
    <w:rsid w:val="00D34393"/>
    <w:rsid w:val="00D34568"/>
    <w:rsid w:val="00D456D5"/>
    <w:rsid w:val="00D47827"/>
    <w:rsid w:val="00D56F59"/>
    <w:rsid w:val="00D57520"/>
    <w:rsid w:val="00D638B3"/>
    <w:rsid w:val="00D63F7C"/>
    <w:rsid w:val="00D65B2B"/>
    <w:rsid w:val="00D65D18"/>
    <w:rsid w:val="00D73E3D"/>
    <w:rsid w:val="00D73F06"/>
    <w:rsid w:val="00D7427E"/>
    <w:rsid w:val="00D769D1"/>
    <w:rsid w:val="00D76AB3"/>
    <w:rsid w:val="00D76F80"/>
    <w:rsid w:val="00D775AB"/>
    <w:rsid w:val="00D81126"/>
    <w:rsid w:val="00D81605"/>
    <w:rsid w:val="00D830FA"/>
    <w:rsid w:val="00D83F7E"/>
    <w:rsid w:val="00D8490E"/>
    <w:rsid w:val="00D84C5D"/>
    <w:rsid w:val="00D9133C"/>
    <w:rsid w:val="00D963FB"/>
    <w:rsid w:val="00D97112"/>
    <w:rsid w:val="00D97D6C"/>
    <w:rsid w:val="00DA3566"/>
    <w:rsid w:val="00DA65C2"/>
    <w:rsid w:val="00DB0C2B"/>
    <w:rsid w:val="00DB3105"/>
    <w:rsid w:val="00DB3436"/>
    <w:rsid w:val="00DB5E8A"/>
    <w:rsid w:val="00DB7732"/>
    <w:rsid w:val="00DB7E10"/>
    <w:rsid w:val="00DB7F52"/>
    <w:rsid w:val="00DC1AC7"/>
    <w:rsid w:val="00DC4D9A"/>
    <w:rsid w:val="00DC722F"/>
    <w:rsid w:val="00DD14EC"/>
    <w:rsid w:val="00DD2D28"/>
    <w:rsid w:val="00DD694D"/>
    <w:rsid w:val="00DE1C8B"/>
    <w:rsid w:val="00DE1F7F"/>
    <w:rsid w:val="00DE340E"/>
    <w:rsid w:val="00DF4532"/>
    <w:rsid w:val="00DF4846"/>
    <w:rsid w:val="00DF6474"/>
    <w:rsid w:val="00DF7140"/>
    <w:rsid w:val="00DF77E4"/>
    <w:rsid w:val="00DF7927"/>
    <w:rsid w:val="00E06D8A"/>
    <w:rsid w:val="00E1408E"/>
    <w:rsid w:val="00E22261"/>
    <w:rsid w:val="00E25382"/>
    <w:rsid w:val="00E270DD"/>
    <w:rsid w:val="00E32B18"/>
    <w:rsid w:val="00E41372"/>
    <w:rsid w:val="00E41A20"/>
    <w:rsid w:val="00E43627"/>
    <w:rsid w:val="00E44BF9"/>
    <w:rsid w:val="00E44F5F"/>
    <w:rsid w:val="00E515E7"/>
    <w:rsid w:val="00E5173C"/>
    <w:rsid w:val="00E527A9"/>
    <w:rsid w:val="00E578B9"/>
    <w:rsid w:val="00E61217"/>
    <w:rsid w:val="00E6333D"/>
    <w:rsid w:val="00E636D7"/>
    <w:rsid w:val="00E64433"/>
    <w:rsid w:val="00E726DB"/>
    <w:rsid w:val="00E74354"/>
    <w:rsid w:val="00E804BF"/>
    <w:rsid w:val="00E80E44"/>
    <w:rsid w:val="00E86106"/>
    <w:rsid w:val="00E92D69"/>
    <w:rsid w:val="00E93D41"/>
    <w:rsid w:val="00E94319"/>
    <w:rsid w:val="00EA33C6"/>
    <w:rsid w:val="00EA6C3C"/>
    <w:rsid w:val="00EA71AD"/>
    <w:rsid w:val="00EB1CAE"/>
    <w:rsid w:val="00EC0057"/>
    <w:rsid w:val="00EC384E"/>
    <w:rsid w:val="00ED5DC0"/>
    <w:rsid w:val="00ED60D6"/>
    <w:rsid w:val="00ED61EB"/>
    <w:rsid w:val="00ED6723"/>
    <w:rsid w:val="00EE1930"/>
    <w:rsid w:val="00EE480D"/>
    <w:rsid w:val="00EE5750"/>
    <w:rsid w:val="00EF1DD8"/>
    <w:rsid w:val="00F13190"/>
    <w:rsid w:val="00F1677C"/>
    <w:rsid w:val="00F20E86"/>
    <w:rsid w:val="00F21FF8"/>
    <w:rsid w:val="00F23A24"/>
    <w:rsid w:val="00F25388"/>
    <w:rsid w:val="00F405F1"/>
    <w:rsid w:val="00F5267B"/>
    <w:rsid w:val="00F63FE8"/>
    <w:rsid w:val="00F66605"/>
    <w:rsid w:val="00F703F8"/>
    <w:rsid w:val="00F7221D"/>
    <w:rsid w:val="00F7558A"/>
    <w:rsid w:val="00F81211"/>
    <w:rsid w:val="00F81BBD"/>
    <w:rsid w:val="00F8647A"/>
    <w:rsid w:val="00F86FC2"/>
    <w:rsid w:val="00F8767D"/>
    <w:rsid w:val="00F917CF"/>
    <w:rsid w:val="00F94BF8"/>
    <w:rsid w:val="00F97142"/>
    <w:rsid w:val="00FA2B21"/>
    <w:rsid w:val="00FA5FB5"/>
    <w:rsid w:val="00FB556E"/>
    <w:rsid w:val="00FB7580"/>
    <w:rsid w:val="00FC3CF3"/>
    <w:rsid w:val="00FC3D5E"/>
    <w:rsid w:val="00FD0617"/>
    <w:rsid w:val="00FD35F0"/>
    <w:rsid w:val="00FE2A82"/>
    <w:rsid w:val="00FE5082"/>
    <w:rsid w:val="00FF01B3"/>
    <w:rsid w:val="00FF1D42"/>
    <w:rsid w:val="00FF591A"/>
    <w:rsid w:val="00FF79CF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98AB"/>
  <w15:chartTrackingRefBased/>
  <w15:docId w15:val="{D117F8F2-EF93-452A-A24C-E342C1C4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13</Words>
  <Characters>4283</Characters>
  <Application>Microsoft Office Word</Application>
  <DocSecurity>0</DocSecurity>
  <Lines>148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fferty</dc:creator>
  <cp:keywords/>
  <dc:description/>
  <cp:lastModifiedBy>Sue Finlay</cp:lastModifiedBy>
  <cp:revision>4</cp:revision>
  <dcterms:created xsi:type="dcterms:W3CDTF">2017-08-25T10:53:00Z</dcterms:created>
  <dcterms:modified xsi:type="dcterms:W3CDTF">2018-09-13T11:43:00Z</dcterms:modified>
</cp:coreProperties>
</file>